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B6A62" w14:textId="4AE9451D" w:rsidR="003E3227" w:rsidRPr="00431F6B" w:rsidRDefault="003E3227" w:rsidP="003E3227">
      <w:pPr>
        <w:pStyle w:val="a9"/>
        <w:rPr>
          <w:rFonts w:eastAsia="宋体"/>
          <w:b/>
          <w:bCs/>
          <w:color w:val="000000"/>
        </w:rPr>
      </w:pPr>
      <w:bookmarkStart w:id="0" w:name="_Hlk119182540"/>
      <w:r w:rsidRPr="00431F6B">
        <w:rPr>
          <w:rFonts w:eastAsia="宋体" w:hint="eastAsia"/>
          <w:b/>
          <w:bCs/>
          <w:color w:val="000000"/>
        </w:rPr>
        <w:t>T</w:t>
      </w:r>
      <w:r w:rsidRPr="00431F6B">
        <w:rPr>
          <w:rFonts w:eastAsia="宋体"/>
          <w:b/>
          <w:bCs/>
          <w:color w:val="000000"/>
        </w:rPr>
        <w:t xml:space="preserve">able </w:t>
      </w:r>
      <w:r w:rsidR="00F30925">
        <w:rPr>
          <w:rFonts w:eastAsia="宋体"/>
          <w:b/>
          <w:bCs/>
          <w:color w:val="000000"/>
        </w:rPr>
        <w:t>S1</w:t>
      </w:r>
      <w:r w:rsidRPr="00431F6B">
        <w:rPr>
          <w:rFonts w:eastAsia="宋体"/>
          <w:b/>
          <w:bCs/>
          <w:color w:val="000000"/>
        </w:rPr>
        <w:t xml:space="preserve">. </w:t>
      </w:r>
      <w:bookmarkStart w:id="1" w:name="_Hlk114843352"/>
      <w:r w:rsidRPr="00431F6B">
        <w:rPr>
          <w:rFonts w:eastAsia="宋体"/>
          <w:b/>
          <w:bCs/>
          <w:color w:val="000000"/>
        </w:rPr>
        <w:t xml:space="preserve">Characteristics between women ≤46 </w:t>
      </w:r>
      <w:r w:rsidRPr="00431F6B">
        <w:rPr>
          <w:rFonts w:eastAsia="宋体" w:hint="eastAsia"/>
          <w:b/>
          <w:bCs/>
          <w:color w:val="000000"/>
        </w:rPr>
        <w:t>year</w:t>
      </w:r>
      <w:r w:rsidRPr="00431F6B">
        <w:rPr>
          <w:rFonts w:eastAsia="宋体"/>
          <w:b/>
          <w:bCs/>
          <w:color w:val="000000"/>
        </w:rPr>
        <w:t>s of age with ovarian preservation or bilateral salpingo-oophorectomy</w:t>
      </w:r>
      <w:bookmarkEnd w:id="1"/>
      <w:r>
        <w:rPr>
          <w:rFonts w:eastAsia="宋体"/>
          <w:b/>
          <w:bCs/>
          <w:color w:val="000000"/>
        </w:rPr>
        <w:t>.</w:t>
      </w:r>
    </w:p>
    <w:tbl>
      <w:tblPr>
        <w:tblStyle w:val="a8"/>
        <w:tblW w:w="502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284"/>
        <w:gridCol w:w="292"/>
        <w:gridCol w:w="2543"/>
        <w:gridCol w:w="1217"/>
        <w:gridCol w:w="1552"/>
        <w:gridCol w:w="1217"/>
        <w:gridCol w:w="931"/>
        <w:gridCol w:w="25"/>
      </w:tblGrid>
      <w:tr w:rsidR="003E3227" w:rsidRPr="00E94614" w14:paraId="596B2635" w14:textId="77777777" w:rsidTr="009520B3">
        <w:trPr>
          <w:gridAfter w:val="1"/>
          <w:wAfter w:w="15" w:type="pct"/>
          <w:trHeight w:val="276"/>
        </w:trPr>
        <w:tc>
          <w:tcPr>
            <w:tcW w:w="2039" w:type="pct"/>
            <w:gridSpan w:val="4"/>
            <w:vMerge w:val="restart"/>
            <w:tcBorders>
              <w:top w:val="single" w:sz="12" w:space="0" w:color="auto"/>
            </w:tcBorders>
            <w:noWrap/>
            <w:hideMark/>
          </w:tcPr>
          <w:p w14:paraId="160D2691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Variable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14:paraId="118D50E9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n=</w:t>
            </w:r>
            <w:r w:rsidRPr="00E94614">
              <w:rPr>
                <w:b/>
              </w:rPr>
              <w:t>64</w:t>
            </w:r>
          </w:p>
        </w:tc>
        <w:tc>
          <w:tcPr>
            <w:tcW w:w="2217" w:type="pct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565B203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Ovary saved</w:t>
            </w:r>
          </w:p>
        </w:tc>
      </w:tr>
      <w:tr w:rsidR="00905428" w:rsidRPr="00E94614" w14:paraId="39174D2B" w14:textId="77777777" w:rsidTr="009520B3">
        <w:trPr>
          <w:gridAfter w:val="1"/>
          <w:wAfter w:w="15" w:type="pct"/>
          <w:trHeight w:val="276"/>
        </w:trPr>
        <w:tc>
          <w:tcPr>
            <w:tcW w:w="2039" w:type="pct"/>
            <w:gridSpan w:val="4"/>
            <w:vMerge/>
            <w:noWrap/>
            <w:hideMark/>
          </w:tcPr>
          <w:p w14:paraId="7EA5A8AD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729" w:type="pct"/>
            <w:vMerge/>
            <w:noWrap/>
            <w:hideMark/>
          </w:tcPr>
          <w:p w14:paraId="3444E47E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93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1FE8220" w14:textId="77777777" w:rsidR="003E3227" w:rsidRPr="00E94614" w:rsidRDefault="003E3227" w:rsidP="00912D5C">
            <w:pPr>
              <w:pStyle w:val="a9"/>
              <w:rPr>
                <w:b/>
              </w:rPr>
            </w:pPr>
            <w:r>
              <w:rPr>
                <w:b/>
              </w:rPr>
              <w:t>BSO</w:t>
            </w:r>
          </w:p>
        </w:tc>
        <w:tc>
          <w:tcPr>
            <w:tcW w:w="72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BD2E2FD" w14:textId="77777777" w:rsidR="003E3227" w:rsidRPr="00E94614" w:rsidRDefault="003E3227" w:rsidP="00912D5C">
            <w:pPr>
              <w:pStyle w:val="a9"/>
              <w:rPr>
                <w:b/>
              </w:rPr>
            </w:pPr>
            <w:r>
              <w:rPr>
                <w:b/>
              </w:rPr>
              <w:t>OP</w:t>
            </w:r>
          </w:p>
        </w:tc>
        <w:tc>
          <w:tcPr>
            <w:tcW w:w="558" w:type="pct"/>
            <w:vMerge w:val="restart"/>
            <w:tcBorders>
              <w:top w:val="single" w:sz="6" w:space="0" w:color="auto"/>
            </w:tcBorders>
            <w:noWrap/>
            <w:vAlign w:val="bottom"/>
            <w:hideMark/>
          </w:tcPr>
          <w:p w14:paraId="545AC3D3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p</w:t>
            </w:r>
          </w:p>
        </w:tc>
      </w:tr>
      <w:tr w:rsidR="00905428" w:rsidRPr="00E94614" w14:paraId="7CA2E6C2" w14:textId="77777777" w:rsidTr="009520B3">
        <w:trPr>
          <w:gridAfter w:val="1"/>
          <w:wAfter w:w="15" w:type="pct"/>
          <w:trHeight w:val="276"/>
        </w:trPr>
        <w:tc>
          <w:tcPr>
            <w:tcW w:w="2039" w:type="pct"/>
            <w:gridSpan w:val="4"/>
            <w:vMerge/>
            <w:tcBorders>
              <w:bottom w:val="single" w:sz="12" w:space="0" w:color="auto"/>
            </w:tcBorders>
            <w:noWrap/>
            <w:hideMark/>
          </w:tcPr>
          <w:p w14:paraId="4DF84A74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729" w:type="pct"/>
            <w:vMerge/>
            <w:tcBorders>
              <w:bottom w:val="single" w:sz="12" w:space="0" w:color="auto"/>
            </w:tcBorders>
            <w:noWrap/>
            <w:hideMark/>
          </w:tcPr>
          <w:p w14:paraId="494D2A31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930" w:type="pct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305882C7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3</w:t>
            </w:r>
            <w:r w:rsidRPr="00E94614">
              <w:rPr>
                <w:b/>
              </w:rPr>
              <w:t>4</w:t>
            </w:r>
          </w:p>
        </w:tc>
        <w:tc>
          <w:tcPr>
            <w:tcW w:w="729" w:type="pct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4E9DD220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3</w:t>
            </w:r>
            <w:r w:rsidRPr="00E94614">
              <w:rPr>
                <w:b/>
              </w:rPr>
              <w:t>0</w:t>
            </w: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noWrap/>
            <w:hideMark/>
          </w:tcPr>
          <w:p w14:paraId="1792FA8E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</w:tr>
      <w:tr w:rsidR="003E3227" w:rsidRPr="00E94614" w14:paraId="25021256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107BA421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 xml:space="preserve">FIGO </w:t>
            </w:r>
            <w:r w:rsidRPr="00E94614">
              <w:rPr>
                <w:rFonts w:hint="eastAsia"/>
                <w:b/>
              </w:rPr>
              <w:t>stage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72543F02" w14:textId="77777777" w:rsidR="003E3227" w:rsidRPr="00E94614" w:rsidRDefault="003E3227" w:rsidP="00912D5C">
            <w:pPr>
              <w:pStyle w:val="a9"/>
            </w:pPr>
            <w:r w:rsidRPr="00E94614">
              <w:t>0.227</w:t>
            </w:r>
          </w:p>
        </w:tc>
      </w:tr>
      <w:tr w:rsidR="00905428" w:rsidRPr="00E94614" w14:paraId="53B8BD4D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5B862237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81E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5B2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4 (68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E34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1 (61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E04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3 (76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359C997A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6FC315D4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714326F5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8C1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881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4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324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57A2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6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31ED181E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49D7BE62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2A296B8A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5AF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II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44D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5 (23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70CE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 (29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A61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16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2071D3D1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0EA80FC6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74AF9E0C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3A8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V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425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3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483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5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57C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0 (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2A3A0394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6819E47A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6071CB96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T</w:t>
            </w:r>
            <w:r w:rsidRPr="00E94614">
              <w:rPr>
                <w:rFonts w:hint="eastAsia"/>
                <w:b/>
              </w:rPr>
              <w:t>umor</w:t>
            </w:r>
            <w:r w:rsidRPr="00E94614">
              <w:rPr>
                <w:b/>
              </w:rPr>
              <w:t xml:space="preserve"> size</w:t>
            </w:r>
            <w:r w:rsidRPr="00E94614">
              <w:rPr>
                <w:rFonts w:hint="eastAsia"/>
                <w:b/>
              </w:rPr>
              <w:t xml:space="preserve">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89C1D3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0.044</w:t>
            </w:r>
          </w:p>
        </w:tc>
      </w:tr>
      <w:tr w:rsidR="00905428" w:rsidRPr="00E94614" w14:paraId="78830179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445F152E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5F0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≤</w:t>
            </w:r>
            <w:r w:rsidRPr="00E94614">
              <w:rPr>
                <w:rFonts w:eastAsia="等线" w:hint="eastAsia"/>
              </w:rPr>
              <w:t>2.4c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56C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2 (38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C65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 (24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101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5 (53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344FE7F9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58C45802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54DC887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F98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&gt;2.4c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986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5 (61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F59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2 (75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83B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3 (46.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6AC9BF7F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2DF1E1E1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7F711BB7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Preoperative HPV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31413743" w14:textId="77777777" w:rsidR="003E3227" w:rsidRPr="00E94614" w:rsidRDefault="003E3227" w:rsidP="00912D5C">
            <w:pPr>
              <w:pStyle w:val="a9"/>
            </w:pPr>
            <w:r w:rsidRPr="00E94614">
              <w:t>0.755</w:t>
            </w:r>
          </w:p>
        </w:tc>
      </w:tr>
      <w:tr w:rsidR="00905428" w:rsidRPr="00E94614" w14:paraId="45DAFF69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337334BA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A20E" w14:textId="5CFEE470" w:rsidR="003E3227" w:rsidRPr="00E94614" w:rsidRDefault="00AE4A37" w:rsidP="00912D5C">
            <w:pPr>
              <w:pStyle w:val="a9"/>
              <w:rPr>
                <w:rFonts w:eastAsia="等线"/>
              </w:rPr>
            </w:pPr>
            <w:r>
              <w:rPr>
                <w:rFonts w:eastAsia="等线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CEC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7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4E8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4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C33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1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1798394D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145D687B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7D854113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5F40" w14:textId="190216C7" w:rsidR="003E3227" w:rsidRPr="00E94614" w:rsidRDefault="00AE4A37" w:rsidP="00912D5C">
            <w:pPr>
              <w:pStyle w:val="a9"/>
              <w:rPr>
                <w:rFonts w:eastAsia="等线"/>
              </w:rPr>
            </w:pPr>
            <w:r>
              <w:rPr>
                <w:rFonts w:eastAsia="等线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031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8 (92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7CE3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3 (95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C7F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5 (88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1ED60A7F" w14:textId="77777777" w:rsidR="003E3227" w:rsidRPr="00E94614" w:rsidRDefault="003E3227" w:rsidP="00912D5C">
            <w:pPr>
              <w:pStyle w:val="a9"/>
            </w:pPr>
          </w:p>
        </w:tc>
      </w:tr>
      <w:tr w:rsidR="00AE68A3" w:rsidRPr="00AE68A3" w14:paraId="1E36387B" w14:textId="77777777" w:rsidTr="009520B3">
        <w:trPr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45EB2431" w14:textId="77777777" w:rsidR="00905428" w:rsidRPr="00AE68A3" w:rsidRDefault="00905428" w:rsidP="007B7E3F">
            <w:pPr>
              <w:pStyle w:val="a9"/>
              <w:rPr>
                <w:color w:val="FF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56B9" w14:textId="77777777" w:rsidR="00905428" w:rsidRPr="00AE68A3" w:rsidRDefault="00905428" w:rsidP="007B7E3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D8C3" w14:textId="05358B3A" w:rsidR="00905428" w:rsidRPr="00AE68A3" w:rsidRDefault="00AE4A37" w:rsidP="007B7E3F">
            <w:pPr>
              <w:pStyle w:val="a9"/>
              <w:rPr>
                <w:rFonts w:eastAsia="等线"/>
                <w:b/>
                <w:color w:val="FF0000"/>
              </w:rPr>
            </w:pPr>
            <w:r>
              <w:rPr>
                <w:rFonts w:eastAsia="等线"/>
                <w:b/>
                <w:color w:val="FF0000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9DB6" w14:textId="0C1AF297" w:rsidR="00905428" w:rsidRPr="00AE68A3" w:rsidRDefault="00905428" w:rsidP="007B7E3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22608" w14:textId="77777777" w:rsidR="00905428" w:rsidRPr="00AE68A3" w:rsidRDefault="00905428" w:rsidP="007B7E3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F5B9" w14:textId="77777777" w:rsidR="00905428" w:rsidRPr="00AE68A3" w:rsidRDefault="00905428" w:rsidP="007B7E3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</w:tcBorders>
            <w:noWrap/>
          </w:tcPr>
          <w:p w14:paraId="35447481" w14:textId="00D93E56" w:rsidR="00905428" w:rsidRPr="00AE68A3" w:rsidRDefault="00905428" w:rsidP="007B7E3F">
            <w:pPr>
              <w:pStyle w:val="a9"/>
              <w:rPr>
                <w:color w:val="FF0000"/>
              </w:rPr>
            </w:pPr>
          </w:p>
        </w:tc>
      </w:tr>
      <w:tr w:rsidR="00AE68A3" w:rsidRPr="00AE68A3" w14:paraId="04DACA98" w14:textId="77777777" w:rsidTr="009520B3">
        <w:trPr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21218254" w14:textId="77777777" w:rsidR="00905428" w:rsidRPr="00AE68A3" w:rsidRDefault="00905428" w:rsidP="00905428">
            <w:pPr>
              <w:pStyle w:val="a9"/>
              <w:rPr>
                <w:color w:val="FF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9A79" w14:textId="77777777" w:rsidR="00905428" w:rsidRPr="00AE68A3" w:rsidRDefault="00905428" w:rsidP="00905428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FD225" w14:textId="31307799" w:rsidR="00905428" w:rsidRPr="00AE68A3" w:rsidRDefault="00905428" w:rsidP="00905428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 xml:space="preserve">unknown specific </w:t>
            </w:r>
            <w:r w:rsidR="005B6FBC">
              <w:rPr>
                <w:color w:val="FF0000"/>
              </w:rPr>
              <w:t>typ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8DCC81" w14:textId="7850319A" w:rsidR="00905428" w:rsidRPr="00AE68A3" w:rsidRDefault="00905428" w:rsidP="00905428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6 (15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EB3C78" w14:textId="0B3B0CB6" w:rsidR="00905428" w:rsidRPr="00AE68A3" w:rsidRDefault="00905428" w:rsidP="00905428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3 (13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7B85A2" w14:textId="4661482C" w:rsidR="00905428" w:rsidRPr="00AE68A3" w:rsidRDefault="00905428" w:rsidP="00905428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3 (20.0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</w:tcBorders>
            <w:noWrap/>
          </w:tcPr>
          <w:p w14:paraId="14C280FB" w14:textId="77777777" w:rsidR="00905428" w:rsidRPr="00AE68A3" w:rsidRDefault="00905428" w:rsidP="00905428">
            <w:pPr>
              <w:pStyle w:val="a9"/>
              <w:rPr>
                <w:color w:val="FF0000"/>
              </w:rPr>
            </w:pPr>
          </w:p>
        </w:tc>
      </w:tr>
      <w:tr w:rsidR="009520B3" w:rsidRPr="00AE68A3" w14:paraId="40B55F8B" w14:textId="77777777" w:rsidTr="009520B3">
        <w:trPr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033FABC2" w14:textId="77777777" w:rsidR="009520B3" w:rsidRPr="00AE68A3" w:rsidRDefault="009520B3" w:rsidP="00905428">
            <w:pPr>
              <w:pStyle w:val="a9"/>
              <w:rPr>
                <w:color w:val="FF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CDFB5" w14:textId="77777777" w:rsidR="009520B3" w:rsidRPr="00AE68A3" w:rsidRDefault="009520B3" w:rsidP="00905428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EFF5E" w14:textId="4002405B" w:rsidR="009520B3" w:rsidRPr="009520B3" w:rsidRDefault="009520B3" w:rsidP="00905428">
            <w:pPr>
              <w:pStyle w:val="a9"/>
              <w:rPr>
                <w:rFonts w:eastAsiaTheme="minorEastAsia" w:hint="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Know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67971D" w14:textId="77777777" w:rsidR="009520B3" w:rsidRPr="00AE68A3" w:rsidRDefault="009520B3" w:rsidP="00905428">
            <w:pPr>
              <w:pStyle w:val="a9"/>
              <w:rPr>
                <w:color w:val="FF000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CDE78" w14:textId="77777777" w:rsidR="009520B3" w:rsidRPr="00AE68A3" w:rsidRDefault="009520B3" w:rsidP="00905428">
            <w:pPr>
              <w:pStyle w:val="a9"/>
              <w:rPr>
                <w:color w:val="FF000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8F7E82" w14:textId="77777777" w:rsidR="009520B3" w:rsidRPr="00AE68A3" w:rsidRDefault="009520B3" w:rsidP="00905428">
            <w:pPr>
              <w:pStyle w:val="a9"/>
              <w:rPr>
                <w:color w:val="FF0000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</w:tcBorders>
            <w:noWrap/>
          </w:tcPr>
          <w:p w14:paraId="3BF4FDB2" w14:textId="77777777" w:rsidR="009520B3" w:rsidRPr="00AE68A3" w:rsidRDefault="009520B3" w:rsidP="00905428">
            <w:pPr>
              <w:pStyle w:val="a9"/>
              <w:rPr>
                <w:color w:val="FF0000"/>
              </w:rPr>
            </w:pPr>
          </w:p>
        </w:tc>
      </w:tr>
      <w:tr w:rsidR="009520B3" w:rsidRPr="00AE68A3" w14:paraId="6812E115" w14:textId="77777777" w:rsidTr="009520B3">
        <w:trPr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589ADF8A" w14:textId="77777777" w:rsidR="009520B3" w:rsidRPr="00AE68A3" w:rsidRDefault="009520B3" w:rsidP="009520B3">
            <w:pPr>
              <w:pStyle w:val="a9"/>
              <w:rPr>
                <w:color w:val="FF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A56C" w14:textId="77777777" w:rsidR="009520B3" w:rsidRPr="00AE68A3" w:rsidRDefault="009520B3" w:rsidP="009520B3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14:paraId="00AFE511" w14:textId="1CEDD991" w:rsidR="009520B3" w:rsidRPr="00AE68A3" w:rsidRDefault="009520B3" w:rsidP="009520B3">
            <w:pPr>
              <w:pStyle w:val="a9"/>
              <w:rPr>
                <w:rFonts w:eastAsiaTheme="minorEastAsia"/>
                <w:color w:val="FF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3D9CF67A" w14:textId="469E305B" w:rsidR="009520B3" w:rsidRPr="00AE68A3" w:rsidRDefault="009520B3" w:rsidP="009520B3">
            <w:pPr>
              <w:pStyle w:val="a9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HPV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A882C8" w14:textId="40CBC63C" w:rsidR="009520B3" w:rsidRPr="00AE68A3" w:rsidRDefault="009520B3" w:rsidP="009520B3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8 (25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E120A" w14:textId="3AE8B2DD" w:rsidR="009520B3" w:rsidRPr="00AE68A3" w:rsidRDefault="009520B3" w:rsidP="009520B3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5 (25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6EC3E" w14:textId="24963B1F" w:rsidR="009520B3" w:rsidRPr="00AE68A3" w:rsidRDefault="009520B3" w:rsidP="009520B3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3 (25.0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</w:tcBorders>
            <w:noWrap/>
          </w:tcPr>
          <w:p w14:paraId="6BD1BB7F" w14:textId="77777777" w:rsidR="009520B3" w:rsidRPr="00AE68A3" w:rsidRDefault="009520B3" w:rsidP="009520B3">
            <w:pPr>
              <w:pStyle w:val="a9"/>
              <w:rPr>
                <w:color w:val="FF0000"/>
              </w:rPr>
            </w:pPr>
          </w:p>
        </w:tc>
      </w:tr>
      <w:tr w:rsidR="009520B3" w:rsidRPr="00AE68A3" w14:paraId="76AA7BDD" w14:textId="77777777" w:rsidTr="009520B3">
        <w:trPr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6CE1E1FD" w14:textId="77777777" w:rsidR="009520B3" w:rsidRPr="00AE68A3" w:rsidRDefault="009520B3" w:rsidP="009520B3">
            <w:pPr>
              <w:pStyle w:val="a9"/>
              <w:rPr>
                <w:color w:val="FF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8F49" w14:textId="77777777" w:rsidR="009520B3" w:rsidRPr="00AE68A3" w:rsidRDefault="009520B3" w:rsidP="009520B3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14:paraId="323B85CB" w14:textId="4B4450AC" w:rsidR="009520B3" w:rsidRDefault="009520B3" w:rsidP="009520B3">
            <w:pPr>
              <w:pStyle w:val="a9"/>
              <w:rPr>
                <w:rFonts w:eastAsiaTheme="minorEastAsia"/>
                <w:color w:val="FF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2730BE69" w14:textId="3DB1DB84" w:rsidR="009520B3" w:rsidRDefault="009520B3" w:rsidP="009520B3">
            <w:pPr>
              <w:pStyle w:val="a9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HPV1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58249" w14:textId="4740C8A4" w:rsidR="009520B3" w:rsidRPr="00AE68A3" w:rsidRDefault="009520B3" w:rsidP="009520B3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24 (75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3F094" w14:textId="1B5E28E7" w:rsidR="009520B3" w:rsidRPr="00AE68A3" w:rsidRDefault="009520B3" w:rsidP="009520B3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15 (75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11313C" w14:textId="0653D9EC" w:rsidR="009520B3" w:rsidRPr="00AE68A3" w:rsidRDefault="009520B3" w:rsidP="009520B3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9 (75.0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</w:tcBorders>
            <w:noWrap/>
          </w:tcPr>
          <w:p w14:paraId="119AB1FA" w14:textId="77777777" w:rsidR="009520B3" w:rsidRPr="00AE68A3" w:rsidRDefault="009520B3" w:rsidP="009520B3">
            <w:pPr>
              <w:pStyle w:val="a9"/>
              <w:rPr>
                <w:color w:val="FF0000"/>
              </w:rPr>
            </w:pPr>
          </w:p>
        </w:tc>
      </w:tr>
      <w:tr w:rsidR="009520B3" w:rsidRPr="00AE68A3" w14:paraId="6E9C5FFE" w14:textId="77777777" w:rsidTr="009520B3">
        <w:trPr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767EB90E" w14:textId="77777777" w:rsidR="009520B3" w:rsidRPr="00AE68A3" w:rsidRDefault="009520B3" w:rsidP="009520B3">
            <w:pPr>
              <w:pStyle w:val="a9"/>
              <w:rPr>
                <w:color w:val="FF000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E491D" w14:textId="77777777" w:rsidR="009520B3" w:rsidRPr="00AE68A3" w:rsidRDefault="009520B3" w:rsidP="009520B3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</w:tcPr>
          <w:p w14:paraId="6A027421" w14:textId="6ED00C93" w:rsidR="009520B3" w:rsidRDefault="009520B3" w:rsidP="009520B3">
            <w:pPr>
              <w:pStyle w:val="a9"/>
              <w:rPr>
                <w:rFonts w:eastAsiaTheme="minorEastAsia"/>
                <w:color w:val="FF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4B97E7A1" w14:textId="346A3882" w:rsidR="009520B3" w:rsidRDefault="009520B3" w:rsidP="009520B3">
            <w:pPr>
              <w:pStyle w:val="a9"/>
              <w:rPr>
                <w:rFonts w:eastAsiaTheme="minorEastAsia"/>
                <w:color w:val="FF0000"/>
              </w:rPr>
            </w:pPr>
            <w:r w:rsidRPr="005B6FBC">
              <w:rPr>
                <w:rFonts w:eastAsiaTheme="minorEastAsia"/>
                <w:color w:val="FF0000"/>
              </w:rPr>
              <w:t>other 12 high-risk HPV</w:t>
            </w:r>
            <w:r>
              <w:rPr>
                <w:rFonts w:eastAsiaTheme="minorEastAsia"/>
                <w:color w:val="FF0000"/>
              </w:rPr>
              <w:t>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9DDC57" w14:textId="09D64C6E" w:rsidR="009520B3" w:rsidRPr="00AE68A3" w:rsidRDefault="009520B3" w:rsidP="009520B3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5 (15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1AA8B5" w14:textId="7D3EC2AB" w:rsidR="009520B3" w:rsidRPr="00AE68A3" w:rsidRDefault="009520B3" w:rsidP="009520B3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3 (15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6FCF3" w14:textId="6BBF087D" w:rsidR="009520B3" w:rsidRPr="00AE68A3" w:rsidRDefault="009520B3" w:rsidP="009520B3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2 (16.7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</w:tcBorders>
            <w:noWrap/>
          </w:tcPr>
          <w:p w14:paraId="2DE2BDE9" w14:textId="77777777" w:rsidR="009520B3" w:rsidRPr="00AE68A3" w:rsidRDefault="009520B3" w:rsidP="009520B3">
            <w:pPr>
              <w:pStyle w:val="a9"/>
              <w:rPr>
                <w:color w:val="FF0000"/>
              </w:rPr>
            </w:pPr>
          </w:p>
        </w:tc>
      </w:tr>
      <w:tr w:rsidR="003E3227" w:rsidRPr="00E94614" w14:paraId="0FC32512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5E7DEEF4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Histological heterogeneity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2044F04B" w14:textId="77777777" w:rsidR="003E3227" w:rsidRPr="00E94614" w:rsidRDefault="003E3227" w:rsidP="00912D5C">
            <w:pPr>
              <w:pStyle w:val="a9"/>
            </w:pPr>
            <w:r w:rsidRPr="00E94614">
              <w:t>0.558</w:t>
            </w:r>
          </w:p>
        </w:tc>
      </w:tr>
      <w:tr w:rsidR="00905428" w:rsidRPr="00E94614" w14:paraId="495E8B03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4C71E361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D0C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ur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92F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7 (42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402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6 (47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44E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1 (36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0F4AF325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12AE9D75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4B07D140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51F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mix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BEF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7 (57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65A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8 (5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493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9 (63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2B7716B3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4E48DC3B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4FDB4F78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490C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EDA5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M</w:t>
            </w:r>
            <w:r w:rsidRPr="00E94614">
              <w:rPr>
                <w:rFonts w:eastAsia="等线" w:hint="eastAsia"/>
                <w:b/>
              </w:rPr>
              <w:t>ix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88E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644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BC4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4A08CA62" w14:textId="77777777" w:rsidR="003E3227" w:rsidRPr="00E94614" w:rsidRDefault="003E3227" w:rsidP="00912D5C">
            <w:pPr>
              <w:pStyle w:val="a9"/>
            </w:pPr>
            <w:r w:rsidRPr="00E94614">
              <w:t>0.447</w:t>
            </w:r>
          </w:p>
        </w:tc>
      </w:tr>
      <w:tr w:rsidR="00905428" w:rsidRPr="00E94614" w14:paraId="682CF588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5C3599F9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0DDC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83A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C differentia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C350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 (18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DA9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1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E76E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26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12A53D4A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6127796B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1FD43E58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8AF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F24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>
              <w:rPr>
                <w:rFonts w:eastAsia="等线" w:hint="eastAsia"/>
              </w:rPr>
              <w:t>NECC</w:t>
            </w:r>
            <w:r w:rsidRPr="00E94614">
              <w:rPr>
                <w:rFonts w:eastAsia="等线" w:hint="eastAsia"/>
              </w:rPr>
              <w:t xml:space="preserve"> domina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668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0 (81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657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6 (88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50B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73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2F801EB9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62E9A988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4269F262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84B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89D8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Mix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62A6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3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039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A4F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5B68EA19" w14:textId="77777777" w:rsidR="003E3227" w:rsidRPr="00E94614" w:rsidRDefault="003E3227" w:rsidP="00912D5C">
            <w:pPr>
              <w:pStyle w:val="a9"/>
            </w:pPr>
            <w:r w:rsidRPr="00E94614">
              <w:t>0.858</w:t>
            </w:r>
          </w:p>
        </w:tc>
      </w:tr>
      <w:tr w:rsidR="00905428" w:rsidRPr="00E94614" w14:paraId="3C7B5D80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3919A830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614D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B9C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Squamou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4CA5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16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A83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16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476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15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7CD96EC4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631999A9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63BEBA8F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EF9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666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Adenocarcinom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0CA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8 (75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778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77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232F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73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611AFAEF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0A6BD678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6828C561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040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B96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both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0F5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8.1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3B0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5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3A8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0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637E96CB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36D630A1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660F8292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LNM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7C111817" w14:textId="77777777" w:rsidR="003E3227" w:rsidRPr="00E94614" w:rsidRDefault="003E3227" w:rsidP="00912D5C">
            <w:pPr>
              <w:pStyle w:val="a9"/>
            </w:pPr>
            <w:r w:rsidRPr="00E94614">
              <w:t>0.405</w:t>
            </w:r>
          </w:p>
        </w:tc>
      </w:tr>
      <w:tr w:rsidR="00905428" w:rsidRPr="00E94614" w14:paraId="6265D31C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52145725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00B4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28D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7 (73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BB6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3 (67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26AB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4 (8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7973969C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26E0B7E7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7760BD7F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B9A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93A1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7 (26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AEC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1 (32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449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2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72E71A16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0273AF26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15FBE0C7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AED2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1B70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P</w:t>
            </w:r>
            <w:r w:rsidRPr="00E94614">
              <w:rPr>
                <w:rFonts w:eastAsia="等线" w:hint="eastAsia"/>
                <w:b/>
              </w:rPr>
              <w:t>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58C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1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846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DAF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5D4D8853" w14:textId="77777777" w:rsidR="003E3227" w:rsidRPr="00E94614" w:rsidRDefault="003E3227" w:rsidP="00912D5C">
            <w:pPr>
              <w:pStyle w:val="a9"/>
            </w:pPr>
            <w:r w:rsidRPr="00E94614">
              <w:t>0.746</w:t>
            </w:r>
          </w:p>
        </w:tc>
      </w:tr>
      <w:tr w:rsidR="00905428" w:rsidRPr="00E94614" w14:paraId="6F222533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2B12F3DC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21B7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54D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elvi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515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5 (88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532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 (81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726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10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3CE9C472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3A4A1F0C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0BFA02E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F91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D92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p</w:t>
            </w:r>
            <w:r w:rsidRPr="00E94614">
              <w:rPr>
                <w:rFonts w:eastAsia="等线" w:hint="eastAsia"/>
              </w:rPr>
              <w:t>elvic</w:t>
            </w:r>
            <w:r w:rsidRPr="00E94614">
              <w:rPr>
                <w:rFonts w:eastAsia="等线"/>
              </w:rPr>
              <w:t xml:space="preserve"> &amp;</w:t>
            </w:r>
            <w:r w:rsidRPr="00E94614">
              <w:rPr>
                <w:rFonts w:eastAsia="等线" w:hint="eastAsia"/>
              </w:rPr>
              <w:t>para-aorti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1D5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1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B1FC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8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CD9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0 (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29B5B0BE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4389360D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4895E7C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7DA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70FE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 xml:space="preserve">Positive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9ADB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1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B3A5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55F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38E4FB4B" w14:textId="77777777" w:rsidR="003E3227" w:rsidRPr="00E94614" w:rsidRDefault="003E3227" w:rsidP="00912D5C">
            <w:pPr>
              <w:pStyle w:val="a9"/>
            </w:pPr>
            <w:r w:rsidRPr="00E94614">
              <w:t>0.159</w:t>
            </w:r>
          </w:p>
        </w:tc>
      </w:tr>
      <w:tr w:rsidR="00905428" w:rsidRPr="00E94614" w14:paraId="576295CE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01EB6758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84D8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BEA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LNM ratio low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6EB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70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489B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54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31BC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10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073D57EB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2978C2A6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7C19EBF4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F3F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1C2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LNM ratio high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D53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29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B9C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45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EBB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0 (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1B1FAE91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443F6AE3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18D02935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Parametrial involvement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04C99400" w14:textId="77777777" w:rsidR="003E3227" w:rsidRPr="00E94614" w:rsidRDefault="003E3227" w:rsidP="00912D5C">
            <w:pPr>
              <w:pStyle w:val="a9"/>
            </w:pPr>
            <w:r w:rsidRPr="00E94614">
              <w:t>0.085</w:t>
            </w:r>
          </w:p>
        </w:tc>
      </w:tr>
      <w:tr w:rsidR="00905428" w:rsidRPr="00E94614" w14:paraId="0DBA2556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4FF46AB8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EF00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B3EE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9 (92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994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9 (85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40A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0 (10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6BDCB935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7DA84E27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39370A1E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EB6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1B0D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7.8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28A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14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78FB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0 (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42D1975B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5CF3E8BB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3CCB350A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Vaginal invasion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5ABE98AC" w14:textId="77777777" w:rsidR="003E3227" w:rsidRPr="00E94614" w:rsidRDefault="003E3227" w:rsidP="00912D5C">
            <w:pPr>
              <w:pStyle w:val="a9"/>
            </w:pPr>
            <w:r w:rsidRPr="00E94614">
              <w:t>0.056</w:t>
            </w:r>
          </w:p>
        </w:tc>
      </w:tr>
      <w:tr w:rsidR="00905428" w:rsidRPr="00E94614" w14:paraId="649B775F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14343D81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431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2E9A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4 (85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8D4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6 (76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D6A5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8 (96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3145FA2E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733B95CF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3B3F6E59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295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F23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 (14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60D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8 (23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82F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3.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4E7B821E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75FD7979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4FEF0907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Incisal margin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203A41DD" w14:textId="77777777" w:rsidR="003E3227" w:rsidRPr="00E94614" w:rsidRDefault="003E3227" w:rsidP="00912D5C">
            <w:pPr>
              <w:pStyle w:val="a9"/>
            </w:pPr>
            <w:r w:rsidRPr="00E94614">
              <w:t>1</w:t>
            </w:r>
          </w:p>
        </w:tc>
      </w:tr>
      <w:tr w:rsidR="00905428" w:rsidRPr="00E94614" w14:paraId="0F904B64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182A0E05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8A16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56A4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1 (98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E88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2 (97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8635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9 (10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521876BE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2D4BEB35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2DA8F22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80B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BFB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1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EEC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3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A028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0 (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0A20F461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18C87390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548B0C0C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LUSI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755A003F" w14:textId="77777777" w:rsidR="003E3227" w:rsidRPr="00E94614" w:rsidRDefault="003E3227" w:rsidP="00912D5C">
            <w:pPr>
              <w:pStyle w:val="a9"/>
            </w:pPr>
            <w:r w:rsidRPr="00E94614">
              <w:t>0.788</w:t>
            </w:r>
          </w:p>
        </w:tc>
      </w:tr>
      <w:tr w:rsidR="00905428" w:rsidRPr="00E94614" w14:paraId="24CCD7C2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5D062CC2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F95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BFB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8 (90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A6A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0 (88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2B3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8 (93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65E88896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13097F21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617DEB37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909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FB7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9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2C2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 (11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638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6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28AD14F3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34A8BBEE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6E5EC816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DIM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452EEF8D" w14:textId="77777777" w:rsidR="003E3227" w:rsidRPr="00E94614" w:rsidRDefault="003E3227" w:rsidP="00912D5C">
            <w:pPr>
              <w:pStyle w:val="a9"/>
            </w:pPr>
            <w:r w:rsidRPr="00E94614">
              <w:t>0.159</w:t>
            </w:r>
          </w:p>
        </w:tc>
      </w:tr>
      <w:tr w:rsidR="00905428" w:rsidRPr="00E94614" w14:paraId="668E8D53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483E6CC8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0DE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Superficial 1/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F0D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1 (33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627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 (27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3A7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4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6C6E826D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46A951F0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05D0A191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E72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Middle 1/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AFB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2 (34.9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0D4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 (30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B09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4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4936640E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44C34153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68B950C2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03E3" w14:textId="77777777" w:rsidR="003E3227" w:rsidRPr="00E94614" w:rsidRDefault="003E3227" w:rsidP="00912D5C">
            <w:pPr>
              <w:pStyle w:val="a9"/>
            </w:pPr>
            <w:r w:rsidRPr="00E94614">
              <w:t xml:space="preserve">Deep 1/3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D40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0 (31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3C6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42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15D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20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7E0C9BD5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0FAB64A7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11ADEC3D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LVSI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584CA6E4" w14:textId="77777777" w:rsidR="003E3227" w:rsidRPr="00E94614" w:rsidRDefault="003E3227" w:rsidP="00912D5C">
            <w:pPr>
              <w:pStyle w:val="a9"/>
            </w:pPr>
            <w:r w:rsidRPr="00E94614">
              <w:t>1</w:t>
            </w:r>
          </w:p>
        </w:tc>
      </w:tr>
      <w:tr w:rsidR="00905428" w:rsidRPr="00E94614" w14:paraId="18B2D7FB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3D411CC1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F9E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A19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 (16.7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81D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18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CAD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 (14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01043005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7E861230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  <w:hideMark/>
          </w:tcPr>
          <w:p w14:paraId="20147973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F7C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319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0 (83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817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7 (81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85C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3 (85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  <w:hideMark/>
          </w:tcPr>
          <w:p w14:paraId="5F4BEB13" w14:textId="77777777" w:rsidR="003E3227" w:rsidRPr="00E94614" w:rsidRDefault="003E3227" w:rsidP="00912D5C">
            <w:pPr>
              <w:pStyle w:val="a9"/>
            </w:pPr>
          </w:p>
        </w:tc>
      </w:tr>
      <w:tr w:rsidR="003E3227" w:rsidRPr="00E94614" w14:paraId="0550B999" w14:textId="77777777" w:rsidTr="00AE68A3">
        <w:trPr>
          <w:gridAfter w:val="1"/>
          <w:wAfter w:w="15" w:type="pct"/>
          <w:trHeight w:val="276"/>
        </w:trPr>
        <w:tc>
          <w:tcPr>
            <w:tcW w:w="4427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408C93F7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Radiotherapy (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6C1539A1" w14:textId="77777777" w:rsidR="003E3227" w:rsidRPr="00E94614" w:rsidRDefault="003E3227" w:rsidP="00912D5C">
            <w:pPr>
              <w:pStyle w:val="a9"/>
            </w:pPr>
            <w:r w:rsidRPr="00E94614">
              <w:t>0.581</w:t>
            </w:r>
          </w:p>
        </w:tc>
      </w:tr>
      <w:tr w:rsidR="00905428" w:rsidRPr="00E94614" w14:paraId="790FE5A1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nil"/>
              <w:right w:val="nil"/>
            </w:tcBorders>
            <w:noWrap/>
          </w:tcPr>
          <w:p w14:paraId="04ECC979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E4D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unaccept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340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22.6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7FD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17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1C3F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 (28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</w:tcBorders>
            <w:noWrap/>
          </w:tcPr>
          <w:p w14:paraId="23E73CB0" w14:textId="77777777" w:rsidR="003E3227" w:rsidRPr="00E94614" w:rsidRDefault="003E3227" w:rsidP="00912D5C">
            <w:pPr>
              <w:pStyle w:val="a9"/>
            </w:pPr>
          </w:p>
        </w:tc>
      </w:tr>
      <w:tr w:rsidR="00905428" w:rsidRPr="00E94614" w14:paraId="024E41DE" w14:textId="77777777" w:rsidTr="009520B3">
        <w:trPr>
          <w:gridAfter w:val="1"/>
          <w:wAfter w:w="15" w:type="pct"/>
          <w:trHeight w:val="276"/>
        </w:trPr>
        <w:tc>
          <w:tcPr>
            <w:tcW w:w="170" w:type="pct"/>
            <w:tcBorders>
              <w:top w:val="nil"/>
              <w:bottom w:val="single" w:sz="12" w:space="0" w:color="auto"/>
              <w:right w:val="nil"/>
            </w:tcBorders>
            <w:noWrap/>
          </w:tcPr>
          <w:p w14:paraId="71E94C71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268E1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accepted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26497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1 (77.4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DC779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3 (82.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E60D7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8 (72.0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</w:tcBorders>
            <w:noWrap/>
          </w:tcPr>
          <w:p w14:paraId="5F9F6E10" w14:textId="77777777" w:rsidR="003E3227" w:rsidRPr="00E94614" w:rsidRDefault="003E3227" w:rsidP="00912D5C">
            <w:pPr>
              <w:pStyle w:val="a9"/>
            </w:pPr>
          </w:p>
        </w:tc>
      </w:tr>
    </w:tbl>
    <w:p w14:paraId="0F41A443" w14:textId="77777777" w:rsidR="003E3227" w:rsidRPr="00431F6B" w:rsidRDefault="003E3227" w:rsidP="003E3227">
      <w:pPr>
        <w:pStyle w:val="a9"/>
        <w:rPr>
          <w:rFonts w:eastAsiaTheme="minorEastAsia"/>
        </w:rPr>
      </w:pPr>
    </w:p>
    <w:p w14:paraId="6447642C" w14:textId="77777777" w:rsidR="003E3227" w:rsidRPr="00FF0E06" w:rsidRDefault="003E3227" w:rsidP="003E3227">
      <w:pPr>
        <w:pStyle w:val="a9"/>
        <w:rPr>
          <w:b/>
        </w:rPr>
      </w:pPr>
      <w:r w:rsidRPr="00431F6B">
        <w:rPr>
          <w:rFonts w:eastAsia="宋体"/>
          <w:b/>
          <w:bCs/>
          <w:color w:val="000000"/>
        </w:rPr>
        <w:t>Abbreviations</w:t>
      </w:r>
    </w:p>
    <w:p w14:paraId="21DAE7EB" w14:textId="77777777" w:rsidR="003E3227" w:rsidRPr="00431F6B" w:rsidRDefault="003E3227" w:rsidP="003E3227">
      <w:pPr>
        <w:pStyle w:val="a9"/>
        <w:rPr>
          <w:rFonts w:eastAsiaTheme="minorEastAsia"/>
        </w:rPr>
      </w:pPr>
      <w:r w:rsidRPr="00E12915">
        <w:t>BSO</w:t>
      </w:r>
      <w:r>
        <w:t>:</w:t>
      </w:r>
      <w:r w:rsidRPr="00E12915">
        <w:t xml:space="preserve"> bilateral salpingo-oophorectom</w:t>
      </w:r>
      <w:r>
        <w:t xml:space="preserve">y; OP: ovarian preservation; FIGO: </w:t>
      </w:r>
      <w:r w:rsidRPr="0032140D">
        <w:t>International Federation of Gynecology and Obstetrics</w:t>
      </w:r>
      <w:r>
        <w:rPr>
          <w:rFonts w:eastAsiaTheme="minorEastAsia"/>
        </w:rPr>
        <w:t xml:space="preserve">; HPV: </w:t>
      </w:r>
      <w:r>
        <w:t>human papillomavirus</w:t>
      </w:r>
      <w:r>
        <w:rPr>
          <w:rFonts w:eastAsiaTheme="minorEastAsia"/>
        </w:rPr>
        <w:t xml:space="preserve">; NEC: neuroendocrine carcinoma; NECC: high-grade neuroendocrine cervical carcinoma; </w:t>
      </w:r>
      <w:r w:rsidRPr="00431F6B">
        <w:rPr>
          <w:rFonts w:eastAsiaTheme="minorEastAsia"/>
        </w:rPr>
        <w:t>LNM: lymph node metastasis; LUSI: lower uterine segment involvement; DIM: depth of myometrial invasion; LVSI: lymph vascular space invasion.</w:t>
      </w:r>
    </w:p>
    <w:p w14:paraId="65FFE67B" w14:textId="77777777" w:rsidR="003E3227" w:rsidRDefault="003E3227" w:rsidP="003E3227">
      <w:pPr>
        <w:widowControl/>
        <w:spacing w:line="240" w:lineRule="auto"/>
        <w:jc w:val="left"/>
      </w:pPr>
      <w:r>
        <w:br w:type="page"/>
      </w:r>
    </w:p>
    <w:p w14:paraId="1261C241" w14:textId="115DE475" w:rsidR="003E3227" w:rsidRPr="00E94614" w:rsidRDefault="003E3227" w:rsidP="003E3227">
      <w:pPr>
        <w:pStyle w:val="a9"/>
        <w:rPr>
          <w:rFonts w:eastAsia="宋体"/>
          <w:b/>
          <w:bCs/>
          <w:color w:val="000000"/>
        </w:rPr>
      </w:pPr>
      <w:bookmarkStart w:id="2" w:name="_Hlk130711447"/>
      <w:r w:rsidRPr="00431F6B">
        <w:rPr>
          <w:rFonts w:eastAsia="宋体" w:hint="eastAsia"/>
          <w:b/>
          <w:bCs/>
          <w:color w:val="000000"/>
        </w:rPr>
        <w:lastRenderedPageBreak/>
        <w:t>T</w:t>
      </w:r>
      <w:r w:rsidRPr="00431F6B">
        <w:rPr>
          <w:rFonts w:eastAsia="宋体"/>
          <w:b/>
          <w:bCs/>
          <w:color w:val="000000"/>
        </w:rPr>
        <w:t xml:space="preserve">able </w:t>
      </w:r>
      <w:r w:rsidR="00526B2A">
        <w:rPr>
          <w:rFonts w:eastAsia="宋体" w:hint="eastAsia"/>
          <w:b/>
          <w:bCs/>
          <w:color w:val="000000"/>
        </w:rPr>
        <w:t>S</w:t>
      </w:r>
      <w:r w:rsidR="00526B2A">
        <w:rPr>
          <w:rFonts w:eastAsia="宋体"/>
          <w:b/>
          <w:bCs/>
          <w:color w:val="000000"/>
        </w:rPr>
        <w:t>2</w:t>
      </w:r>
      <w:r w:rsidRPr="00431F6B">
        <w:rPr>
          <w:rFonts w:eastAsia="宋体"/>
          <w:b/>
          <w:bCs/>
          <w:color w:val="000000"/>
        </w:rPr>
        <w:t xml:space="preserve">. </w:t>
      </w:r>
      <w:r w:rsidRPr="00E94614">
        <w:rPr>
          <w:rFonts w:eastAsia="宋体"/>
          <w:b/>
          <w:bCs/>
          <w:color w:val="000000"/>
        </w:rPr>
        <w:t>Clinicopathologic characteristic</w:t>
      </w:r>
      <w:r>
        <w:rPr>
          <w:rFonts w:eastAsia="宋体"/>
          <w:b/>
          <w:bCs/>
          <w:color w:val="000000"/>
        </w:rPr>
        <w:t>s</w:t>
      </w:r>
      <w:r w:rsidRPr="00E94614">
        <w:rPr>
          <w:rFonts w:eastAsia="宋体"/>
          <w:b/>
          <w:bCs/>
          <w:color w:val="000000"/>
        </w:rPr>
        <w:t xml:space="preserve"> of the training and testing population</w:t>
      </w:r>
      <w:r w:rsidR="00ED63FB">
        <w:rPr>
          <w:rFonts w:eastAsia="宋体"/>
          <w:b/>
          <w:bCs/>
          <w:color w:val="000000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312"/>
        <w:gridCol w:w="254"/>
        <w:gridCol w:w="2552"/>
        <w:gridCol w:w="1540"/>
        <w:gridCol w:w="1897"/>
        <w:gridCol w:w="1467"/>
      </w:tblGrid>
      <w:tr w:rsidR="003E3227" w:rsidRPr="00E94614" w14:paraId="0688F60F" w14:textId="77777777" w:rsidTr="00CA668F">
        <w:trPr>
          <w:trHeight w:val="276"/>
        </w:trPr>
        <w:tc>
          <w:tcPr>
            <w:tcW w:w="2048" w:type="pct"/>
            <w:gridSpan w:val="4"/>
            <w:vMerge w:val="restart"/>
            <w:tcBorders>
              <w:top w:val="single" w:sz="12" w:space="0" w:color="auto"/>
            </w:tcBorders>
            <w:noWrap/>
            <w:hideMark/>
          </w:tcPr>
          <w:p w14:paraId="4B6600E5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Variable</w:t>
            </w:r>
          </w:p>
        </w:tc>
        <w:tc>
          <w:tcPr>
            <w:tcW w:w="927" w:type="pct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14:paraId="233D1D65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n=11</w:t>
            </w:r>
            <w:r w:rsidRPr="00E94614">
              <w:rPr>
                <w:b/>
              </w:rPr>
              <w:t>6</w:t>
            </w:r>
          </w:p>
        </w:tc>
        <w:tc>
          <w:tcPr>
            <w:tcW w:w="2025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A9D7B1D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Cohort</w:t>
            </w:r>
          </w:p>
        </w:tc>
      </w:tr>
      <w:tr w:rsidR="003E3227" w:rsidRPr="00E94614" w14:paraId="13BAF44D" w14:textId="77777777" w:rsidTr="00CA668F">
        <w:trPr>
          <w:trHeight w:val="276"/>
        </w:trPr>
        <w:tc>
          <w:tcPr>
            <w:tcW w:w="2048" w:type="pct"/>
            <w:gridSpan w:val="4"/>
            <w:vMerge/>
            <w:noWrap/>
            <w:hideMark/>
          </w:tcPr>
          <w:p w14:paraId="4F544DED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927" w:type="pct"/>
            <w:vMerge/>
            <w:noWrap/>
            <w:hideMark/>
          </w:tcPr>
          <w:p w14:paraId="703E6AF1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1142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998455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T</w:t>
            </w:r>
            <w:r w:rsidRPr="00E94614">
              <w:rPr>
                <w:b/>
              </w:rPr>
              <w:t>raining</w:t>
            </w:r>
          </w:p>
        </w:tc>
        <w:tc>
          <w:tcPr>
            <w:tcW w:w="883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D767032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Testing</w:t>
            </w:r>
          </w:p>
        </w:tc>
      </w:tr>
      <w:tr w:rsidR="003E3227" w:rsidRPr="00E94614" w14:paraId="4C025D89" w14:textId="77777777" w:rsidTr="00CA668F">
        <w:trPr>
          <w:trHeight w:val="276"/>
        </w:trPr>
        <w:tc>
          <w:tcPr>
            <w:tcW w:w="2048" w:type="pct"/>
            <w:gridSpan w:val="4"/>
            <w:vMerge/>
            <w:tcBorders>
              <w:bottom w:val="single" w:sz="12" w:space="0" w:color="auto"/>
            </w:tcBorders>
            <w:noWrap/>
            <w:hideMark/>
          </w:tcPr>
          <w:p w14:paraId="063AE20D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927" w:type="pct"/>
            <w:vMerge/>
            <w:tcBorders>
              <w:bottom w:val="single" w:sz="12" w:space="0" w:color="auto"/>
            </w:tcBorders>
            <w:noWrap/>
            <w:hideMark/>
          </w:tcPr>
          <w:p w14:paraId="1BFEC96B" w14:textId="77777777" w:rsidR="003E3227" w:rsidRPr="00E94614" w:rsidRDefault="003E3227" w:rsidP="00912D5C">
            <w:pPr>
              <w:pStyle w:val="a9"/>
              <w:rPr>
                <w:b/>
              </w:rPr>
            </w:pPr>
          </w:p>
        </w:tc>
        <w:tc>
          <w:tcPr>
            <w:tcW w:w="1142" w:type="pct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1881C64B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7</w:t>
            </w:r>
            <w:r w:rsidRPr="00E94614">
              <w:rPr>
                <w:b/>
              </w:rPr>
              <w:t>0</w:t>
            </w:r>
          </w:p>
        </w:tc>
        <w:tc>
          <w:tcPr>
            <w:tcW w:w="883" w:type="pct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45A0FC78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46</w:t>
            </w:r>
          </w:p>
        </w:tc>
      </w:tr>
      <w:bookmarkEnd w:id="2"/>
      <w:tr w:rsidR="003E3227" w:rsidRPr="00E94614" w14:paraId="3C257DB6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14:paraId="11CB37B9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A</w:t>
            </w:r>
            <w:r w:rsidRPr="00E94614">
              <w:rPr>
                <w:rFonts w:hint="eastAsia"/>
                <w:b/>
              </w:rPr>
              <w:t>ge (%)</w:t>
            </w:r>
          </w:p>
        </w:tc>
      </w:tr>
      <w:tr w:rsidR="003E3227" w:rsidRPr="00E94614" w14:paraId="1B7805C0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0554903A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C42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≤</w:t>
            </w:r>
            <w:r w:rsidRPr="00E94614">
              <w:rPr>
                <w:rFonts w:eastAsia="等线" w:hint="eastAsia"/>
              </w:rPr>
              <w:t>4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15A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4 (55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B40E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33 (47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844C8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1 (67.4)</w:t>
            </w:r>
          </w:p>
        </w:tc>
      </w:tr>
      <w:tr w:rsidR="003E3227" w:rsidRPr="00E94614" w14:paraId="4A9B8D89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66814727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8A0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>
              <w:rPr>
                <w:rFonts w:eastAsia="等线" w:hint="eastAsia"/>
              </w:rPr>
              <w:t>&gt;</w:t>
            </w:r>
            <w:r>
              <w:rPr>
                <w:rFonts w:eastAsia="等线"/>
              </w:rPr>
              <w:t>4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B0E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2 (44.8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266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7 (52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3CBFE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5 (32.6)</w:t>
            </w:r>
          </w:p>
        </w:tc>
      </w:tr>
      <w:tr w:rsidR="003E3227" w:rsidRPr="00E94614" w14:paraId="09F07852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4C91A194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 xml:space="preserve">FIGO </w:t>
            </w:r>
            <w:r w:rsidRPr="00E94614">
              <w:rPr>
                <w:rFonts w:hint="eastAsia"/>
                <w:b/>
              </w:rPr>
              <w:t>stage (%)</w:t>
            </w:r>
          </w:p>
        </w:tc>
      </w:tr>
      <w:tr w:rsidR="003E3227" w:rsidRPr="00E94614" w14:paraId="1F49D20E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69449530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438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895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1 (61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F5BA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43 (6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3FAFD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8 (60.9)</w:t>
            </w:r>
          </w:p>
        </w:tc>
      </w:tr>
      <w:tr w:rsidR="003E3227" w:rsidRPr="00E94614" w14:paraId="0BDAF111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6E0C1BBB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BB0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I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1E7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3 (11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EAA4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 (14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E7209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6.5)</w:t>
            </w:r>
          </w:p>
        </w:tc>
      </w:tr>
      <w:tr w:rsidR="003E3227" w:rsidRPr="00E94614" w14:paraId="3578276C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695EDE55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55D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II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253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0 (25.9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A2C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6 (22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B9FEF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30.4)</w:t>
            </w:r>
          </w:p>
        </w:tc>
      </w:tr>
      <w:tr w:rsidR="003E3227" w:rsidRPr="00E94614" w14:paraId="373BBBBC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5D8D34D2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4D4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IV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99B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.7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239F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B7E0E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2.2)</w:t>
            </w:r>
          </w:p>
        </w:tc>
      </w:tr>
      <w:tr w:rsidR="003E3227" w:rsidRPr="00E94614" w14:paraId="0AFA7B17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099DEF85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T</w:t>
            </w:r>
            <w:r w:rsidRPr="00E94614">
              <w:rPr>
                <w:rFonts w:hint="eastAsia"/>
                <w:b/>
              </w:rPr>
              <w:t>umor</w:t>
            </w:r>
            <w:r w:rsidRPr="00E94614">
              <w:rPr>
                <w:b/>
              </w:rPr>
              <w:t xml:space="preserve"> size</w:t>
            </w:r>
            <w:r w:rsidRPr="00E94614">
              <w:rPr>
                <w:rFonts w:hint="eastAsia"/>
                <w:b/>
              </w:rPr>
              <w:t xml:space="preserve"> (%)</w:t>
            </w:r>
          </w:p>
        </w:tc>
      </w:tr>
      <w:tr w:rsidR="003E3227" w:rsidRPr="00E94614" w14:paraId="11736D0C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4650D68E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DE1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≤</w:t>
            </w:r>
            <w:r w:rsidRPr="00E94614">
              <w:rPr>
                <w:rFonts w:eastAsia="等线" w:hint="eastAsia"/>
              </w:rPr>
              <w:t>2.4c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6C9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4 (32.7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006D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24 (37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3871D1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 (25.0)</w:t>
            </w:r>
          </w:p>
        </w:tc>
      </w:tr>
      <w:tr w:rsidR="003E3227" w:rsidRPr="00E94614" w14:paraId="4DAA236F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142B249A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E71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&gt;2.4cm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FBB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0 (67.3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179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0 (62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E5C45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0 (75.0)</w:t>
            </w:r>
          </w:p>
        </w:tc>
      </w:tr>
      <w:tr w:rsidR="003E3227" w:rsidRPr="00E94614" w14:paraId="07C04DE4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131E2D66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bookmarkStart w:id="3" w:name="_Hlk130711457"/>
            <w:r w:rsidRPr="00E94614">
              <w:rPr>
                <w:rFonts w:eastAsia="等线"/>
                <w:b/>
              </w:rPr>
              <w:t>Preoperative HPV (%)</w:t>
            </w:r>
          </w:p>
        </w:tc>
      </w:tr>
      <w:tr w:rsidR="003E3227" w:rsidRPr="00E94614" w14:paraId="6A100CDD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7778E144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EBCE" w14:textId="290A8F42" w:rsidR="003E3227" w:rsidRPr="00E94614" w:rsidRDefault="005B6FBC" w:rsidP="00912D5C">
            <w:pPr>
              <w:pStyle w:val="a9"/>
              <w:rPr>
                <w:rFonts w:eastAsia="等线"/>
              </w:rPr>
            </w:pPr>
            <w:r>
              <w:rPr>
                <w:rFonts w:eastAsia="等线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32A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 (8.9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EB09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5 (1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935A53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6.7)</w:t>
            </w:r>
          </w:p>
        </w:tc>
      </w:tr>
      <w:tr w:rsidR="003E3227" w:rsidRPr="00E94614" w14:paraId="72090D17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04CA6AFB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D9DA" w14:textId="232D3F98" w:rsidR="003E3227" w:rsidRPr="00E94614" w:rsidRDefault="005B6FBC" w:rsidP="00912D5C">
            <w:pPr>
              <w:pStyle w:val="a9"/>
              <w:rPr>
                <w:rFonts w:eastAsia="等线"/>
              </w:rPr>
            </w:pPr>
            <w:r>
              <w:rPr>
                <w:rFonts w:eastAsia="等线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062A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2 (91.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6E1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4 (89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AFC745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8 (93.3)</w:t>
            </w:r>
          </w:p>
        </w:tc>
      </w:tr>
      <w:tr w:rsidR="00AE68A3" w:rsidRPr="00AE68A3" w14:paraId="79ECC95C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79F41165" w14:textId="77777777" w:rsidR="00346CD1" w:rsidRPr="00AE68A3" w:rsidRDefault="00346CD1" w:rsidP="00887008">
            <w:pPr>
              <w:pStyle w:val="a9"/>
              <w:rPr>
                <w:color w:val="FF000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C5836" w14:textId="77777777" w:rsidR="00346CD1" w:rsidRPr="00AE68A3" w:rsidRDefault="00346CD1" w:rsidP="00887008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E7A8" w14:textId="4A041928" w:rsidR="00346CD1" w:rsidRPr="00AE68A3" w:rsidRDefault="009520B3" w:rsidP="00887008">
            <w:pPr>
              <w:pStyle w:val="a9"/>
              <w:rPr>
                <w:rFonts w:eastAsia="等线"/>
                <w:b/>
                <w:color w:val="FF0000"/>
              </w:rPr>
            </w:pPr>
            <w:r>
              <w:rPr>
                <w:rFonts w:eastAsia="等线"/>
                <w:b/>
                <w:color w:val="FF0000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40248" w14:textId="5462D289" w:rsidR="00346CD1" w:rsidRPr="00AE68A3" w:rsidRDefault="00346CD1" w:rsidP="00887008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4D5D" w14:textId="77777777" w:rsidR="00346CD1" w:rsidRPr="00AE68A3" w:rsidRDefault="00346CD1" w:rsidP="00887008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33CAE04" w14:textId="77777777" w:rsidR="00346CD1" w:rsidRPr="00AE68A3" w:rsidRDefault="00346CD1" w:rsidP="00887008">
            <w:pPr>
              <w:pStyle w:val="a9"/>
              <w:rPr>
                <w:rFonts w:eastAsia="等线"/>
                <w:color w:val="FF0000"/>
              </w:rPr>
            </w:pPr>
          </w:p>
        </w:tc>
      </w:tr>
      <w:tr w:rsidR="000138F2" w:rsidRPr="00AE68A3" w14:paraId="5360F41D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0BF5BCA5" w14:textId="77777777" w:rsidR="000138F2" w:rsidRPr="00AE68A3" w:rsidRDefault="000138F2" w:rsidP="000138F2">
            <w:pPr>
              <w:pStyle w:val="a9"/>
              <w:rPr>
                <w:color w:val="FF000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C0E8" w14:textId="77777777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F829D" w14:textId="5150DBF2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 xml:space="preserve">unknown specific </w:t>
            </w:r>
            <w:r w:rsidR="00CA668F">
              <w:rPr>
                <w:color w:val="FF0000"/>
              </w:rPr>
              <w:t>typ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027E1A" w14:textId="62E48DAC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13 (18.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C86B5" w14:textId="3CFE032E" w:rsidR="000138F2" w:rsidRPr="00AE68A3" w:rsidRDefault="000138F2" w:rsidP="000138F2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8 (18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</w:tcPr>
          <w:p w14:paraId="07B8B0BD" w14:textId="00E85271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5 (17.9)</w:t>
            </w:r>
          </w:p>
        </w:tc>
      </w:tr>
      <w:tr w:rsidR="000138F2" w:rsidRPr="00AE68A3" w14:paraId="5EB1EE5A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4981D1E1" w14:textId="77777777" w:rsidR="000138F2" w:rsidRPr="00AE68A3" w:rsidRDefault="000138F2" w:rsidP="000138F2">
            <w:pPr>
              <w:pStyle w:val="a9"/>
              <w:rPr>
                <w:color w:val="FF000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7A4F" w14:textId="77777777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9ECCF" w14:textId="5247F161" w:rsidR="000138F2" w:rsidRPr="00AE68A3" w:rsidRDefault="00CA668F" w:rsidP="000138F2">
            <w:pPr>
              <w:pStyle w:val="a9"/>
              <w:rPr>
                <w:rFonts w:eastAsia="等线"/>
                <w:color w:val="FF0000"/>
              </w:rPr>
            </w:pPr>
            <w:r w:rsidRPr="00AE68A3">
              <w:rPr>
                <w:color w:val="FF0000"/>
              </w:rPr>
              <w:t>K</w:t>
            </w:r>
            <w:r w:rsidR="000138F2" w:rsidRPr="00AE68A3">
              <w:rPr>
                <w:color w:val="FF0000"/>
              </w:rPr>
              <w:t>now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E9F50" w14:textId="0350F33D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278EF" w14:textId="53901259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</w:tcPr>
          <w:p w14:paraId="61463D7E" w14:textId="591CBA19" w:rsidR="000138F2" w:rsidRPr="00AE68A3" w:rsidRDefault="000138F2" w:rsidP="000138F2">
            <w:pPr>
              <w:pStyle w:val="a9"/>
              <w:rPr>
                <w:rFonts w:eastAsia="等线"/>
                <w:color w:val="FF0000"/>
              </w:rPr>
            </w:pPr>
          </w:p>
        </w:tc>
      </w:tr>
      <w:tr w:rsidR="00CA668F" w:rsidRPr="00AE68A3" w14:paraId="61865060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514B83C7" w14:textId="77777777" w:rsidR="00CA668F" w:rsidRPr="00AE68A3" w:rsidRDefault="00CA668F" w:rsidP="00CA668F">
            <w:pPr>
              <w:pStyle w:val="a9"/>
              <w:rPr>
                <w:color w:val="FF000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4CF2" w14:textId="77777777" w:rsidR="00CA668F" w:rsidRPr="00AE68A3" w:rsidRDefault="00CA668F" w:rsidP="00CA668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3F97B775" w14:textId="77777777" w:rsidR="00CA668F" w:rsidRPr="00AE68A3" w:rsidRDefault="00CA668F" w:rsidP="00CA668F">
            <w:pPr>
              <w:pStyle w:val="a9"/>
              <w:rPr>
                <w:color w:val="FF0000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2193D015" w14:textId="697F0951" w:rsidR="00CA668F" w:rsidRPr="00CA668F" w:rsidRDefault="00CA668F" w:rsidP="00CA668F">
            <w:pPr>
              <w:pStyle w:val="a9"/>
              <w:rPr>
                <w:rFonts w:eastAsiaTheme="minorEastAsia"/>
                <w:color w:val="FF0000"/>
              </w:rPr>
            </w:pPr>
            <w:r w:rsidRPr="00CA668F">
              <w:rPr>
                <w:rFonts w:eastAsiaTheme="minorEastAsia" w:hint="eastAsia"/>
                <w:color w:val="FF0000"/>
              </w:rPr>
              <w:t>H</w:t>
            </w:r>
            <w:r w:rsidRPr="00CA668F">
              <w:rPr>
                <w:rFonts w:eastAsiaTheme="minorEastAsia"/>
                <w:color w:val="FF0000"/>
              </w:rPr>
              <w:t>PV1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28C3F" w14:textId="11109F5E" w:rsidR="00CA668F" w:rsidRPr="00AE68A3" w:rsidRDefault="00CA668F" w:rsidP="00CA668F">
            <w:pPr>
              <w:pStyle w:val="a9"/>
              <w:rPr>
                <w:rFonts w:eastAsiaTheme="minorEastAsia"/>
                <w:color w:val="FF0000"/>
              </w:rPr>
            </w:pPr>
            <w:r w:rsidRPr="00AE68A3">
              <w:rPr>
                <w:color w:val="FF0000"/>
              </w:rPr>
              <w:t>8 (22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EB25D3" w14:textId="45BE9A56" w:rsidR="00CA668F" w:rsidRPr="00AE68A3" w:rsidRDefault="00CA668F" w:rsidP="00CA668F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8 (22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</w:tcPr>
          <w:p w14:paraId="641700CB" w14:textId="3C33B021" w:rsidR="00CA668F" w:rsidRPr="00AE68A3" w:rsidRDefault="00CA668F" w:rsidP="00CA668F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6 (26.1)</w:t>
            </w:r>
          </w:p>
        </w:tc>
      </w:tr>
      <w:tr w:rsidR="00CA668F" w:rsidRPr="00AE68A3" w14:paraId="7CAA2D73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3B5A76CB" w14:textId="77777777" w:rsidR="00CA668F" w:rsidRPr="00AE68A3" w:rsidRDefault="00CA668F" w:rsidP="00CA668F">
            <w:pPr>
              <w:pStyle w:val="a9"/>
              <w:rPr>
                <w:color w:val="FF0000"/>
              </w:rPr>
            </w:pPr>
            <w:bookmarkStart w:id="4" w:name="_Hlk130713074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19B3" w14:textId="77777777" w:rsidR="00CA668F" w:rsidRPr="00AE68A3" w:rsidRDefault="00CA668F" w:rsidP="00CA668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51C2943C" w14:textId="77777777" w:rsidR="00CA668F" w:rsidRPr="00AE68A3" w:rsidRDefault="00CA668F" w:rsidP="00CA668F">
            <w:pPr>
              <w:pStyle w:val="a9"/>
              <w:rPr>
                <w:color w:val="FF0000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30BDA215" w14:textId="733A4979" w:rsidR="00CA668F" w:rsidRPr="00CA668F" w:rsidRDefault="00CA668F" w:rsidP="00CA668F">
            <w:pPr>
              <w:pStyle w:val="a9"/>
              <w:rPr>
                <w:rFonts w:eastAsiaTheme="minorEastAsia"/>
                <w:color w:val="FF0000"/>
              </w:rPr>
            </w:pPr>
            <w:r w:rsidRPr="00CA668F">
              <w:rPr>
                <w:rFonts w:eastAsiaTheme="minorEastAsia" w:hint="eastAsia"/>
                <w:color w:val="FF0000"/>
              </w:rPr>
              <w:t>H</w:t>
            </w:r>
            <w:r w:rsidRPr="00CA668F">
              <w:rPr>
                <w:rFonts w:eastAsiaTheme="minorEastAsia"/>
                <w:color w:val="FF0000"/>
              </w:rPr>
              <w:t>PV1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FFC2C3" w14:textId="57099BA3" w:rsidR="00CA668F" w:rsidRPr="00AE68A3" w:rsidRDefault="00CA668F" w:rsidP="00CA668F">
            <w:pPr>
              <w:pStyle w:val="a9"/>
              <w:rPr>
                <w:rFonts w:eastAsiaTheme="minorEastAsia"/>
                <w:color w:val="FF0000"/>
              </w:rPr>
            </w:pPr>
            <w:r w:rsidRPr="00AE68A3">
              <w:rPr>
                <w:color w:val="FF0000"/>
              </w:rPr>
              <w:t>29 (80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DFA973" w14:textId="26A493A8" w:rsidR="00CA668F" w:rsidRPr="00AE68A3" w:rsidRDefault="00CA668F" w:rsidP="00CA668F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29 (80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</w:tcPr>
          <w:p w14:paraId="72748F4B" w14:textId="12C16CE6" w:rsidR="00CA668F" w:rsidRPr="00AE68A3" w:rsidRDefault="00CA668F" w:rsidP="00CA668F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17 (73.9)</w:t>
            </w:r>
          </w:p>
        </w:tc>
      </w:tr>
      <w:tr w:rsidR="00CA668F" w:rsidRPr="00AE68A3" w14:paraId="7B4CE119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112C7460" w14:textId="77777777" w:rsidR="00CA668F" w:rsidRPr="00AE68A3" w:rsidRDefault="00CA668F" w:rsidP="00CA668F">
            <w:pPr>
              <w:pStyle w:val="a9"/>
              <w:rPr>
                <w:color w:val="FF000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31E2" w14:textId="77777777" w:rsidR="00CA668F" w:rsidRPr="00AE68A3" w:rsidRDefault="00CA668F" w:rsidP="00CA668F">
            <w:pPr>
              <w:pStyle w:val="a9"/>
              <w:rPr>
                <w:rFonts w:eastAsia="等线"/>
                <w:color w:val="FF000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14:paraId="517B8EFB" w14:textId="77777777" w:rsidR="00CA668F" w:rsidRPr="00AE68A3" w:rsidRDefault="00CA668F" w:rsidP="00CA668F">
            <w:pPr>
              <w:pStyle w:val="a9"/>
              <w:rPr>
                <w:color w:val="FF0000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0C2911F9" w14:textId="77957593" w:rsidR="00CA668F" w:rsidRPr="00CA668F" w:rsidRDefault="00CA668F" w:rsidP="00CA668F">
            <w:pPr>
              <w:pStyle w:val="a9"/>
              <w:rPr>
                <w:rFonts w:eastAsiaTheme="minorEastAsia"/>
                <w:color w:val="FF0000"/>
              </w:rPr>
            </w:pPr>
            <w:r w:rsidRPr="005B6FBC">
              <w:rPr>
                <w:rFonts w:eastAsiaTheme="minorEastAsia"/>
                <w:color w:val="FF0000"/>
              </w:rPr>
              <w:t>other 12 high-risk HPV</w:t>
            </w:r>
            <w:r>
              <w:rPr>
                <w:rFonts w:eastAsiaTheme="minorEastAsia"/>
                <w:color w:val="FF0000"/>
              </w:rPr>
              <w:t>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A32852" w14:textId="083E33CC" w:rsidR="00CA668F" w:rsidRPr="00AE68A3" w:rsidRDefault="00CA668F" w:rsidP="00CA668F">
            <w:pPr>
              <w:pStyle w:val="a9"/>
              <w:rPr>
                <w:rFonts w:eastAsiaTheme="minorEastAsia"/>
                <w:color w:val="FF0000"/>
              </w:rPr>
            </w:pPr>
            <w:r w:rsidRPr="00AE68A3">
              <w:rPr>
                <w:color w:val="FF0000"/>
              </w:rPr>
              <w:t>6 (16.7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E815E" w14:textId="5555DA5F" w:rsidR="00CA668F" w:rsidRPr="00AE68A3" w:rsidRDefault="00CA668F" w:rsidP="00CA668F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6 (16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</w:tcPr>
          <w:p w14:paraId="02C5DA1B" w14:textId="59A7505E" w:rsidR="00CA668F" w:rsidRPr="00AE68A3" w:rsidRDefault="00CA668F" w:rsidP="00CA668F">
            <w:pPr>
              <w:pStyle w:val="a9"/>
              <w:rPr>
                <w:color w:val="FF0000"/>
              </w:rPr>
            </w:pPr>
            <w:r w:rsidRPr="00AE68A3">
              <w:rPr>
                <w:color w:val="FF0000"/>
              </w:rPr>
              <w:t>4 (17.4)</w:t>
            </w:r>
          </w:p>
        </w:tc>
      </w:tr>
      <w:bookmarkEnd w:id="3"/>
      <w:bookmarkEnd w:id="4"/>
      <w:tr w:rsidR="003E3227" w:rsidRPr="00E94614" w14:paraId="4C2ED986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60482E8E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O</w:t>
            </w:r>
            <w:r w:rsidRPr="00E94614">
              <w:rPr>
                <w:b/>
              </w:rPr>
              <w:t>varian preservation (%)</w:t>
            </w:r>
          </w:p>
        </w:tc>
      </w:tr>
      <w:tr w:rsidR="003E3227" w:rsidRPr="00E94614" w14:paraId="69578615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3C5BBEA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BF6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BSO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5E67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86 (74.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9805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51 (72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32C25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5 (76.1)</w:t>
            </w:r>
          </w:p>
        </w:tc>
      </w:tr>
      <w:tr w:rsidR="003E3227" w:rsidRPr="00E94614" w14:paraId="73506BF2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5DBFD015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AA8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OP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719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0 (25.9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1C9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9 (27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E0E22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1 (23.9)</w:t>
            </w:r>
          </w:p>
        </w:tc>
      </w:tr>
      <w:tr w:rsidR="003E3227" w:rsidRPr="00E94614" w14:paraId="09C1EC9E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6F4A2031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Histological heterogeneity (%)</w:t>
            </w:r>
          </w:p>
        </w:tc>
      </w:tr>
      <w:tr w:rsidR="003E3227" w:rsidRPr="00E94614" w14:paraId="187C9BEC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6F9F23C4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032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ur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A6D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7 (40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5E5F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27 (38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333B7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0 (43.5)</w:t>
            </w:r>
          </w:p>
        </w:tc>
      </w:tr>
      <w:tr w:rsidR="003E3227" w:rsidRPr="00E94614" w14:paraId="7E4E35C0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7F766AD9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F6E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mix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B1B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9 (59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C98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3 (6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A8EB0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6 (56.5)</w:t>
            </w:r>
          </w:p>
        </w:tc>
      </w:tr>
      <w:tr w:rsidR="003E3227" w:rsidRPr="00E94614" w14:paraId="1EEB9393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1970F36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6523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F0BB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M</w:t>
            </w:r>
            <w:r w:rsidRPr="00E94614">
              <w:rPr>
                <w:rFonts w:eastAsia="等线" w:hint="eastAsia"/>
                <w:b/>
              </w:rPr>
              <w:t>ix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0D3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</w:t>
            </w:r>
            <w:r w:rsidRPr="00E94614">
              <w:rPr>
                <w:rFonts w:eastAsia="等线"/>
              </w:rPr>
              <w:t>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34F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6F20D0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</w:tr>
      <w:tr w:rsidR="003E3227" w:rsidRPr="00E94614" w14:paraId="7C5DDF45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4E893EC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147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ED5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C differentiation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9B4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17.4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51D3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8 (18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CC2E87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 (15.4)</w:t>
            </w:r>
          </w:p>
        </w:tc>
      </w:tr>
      <w:tr w:rsidR="003E3227" w:rsidRPr="00E94614" w14:paraId="17F7937D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384B4E6E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CAF3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E33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>
              <w:rPr>
                <w:rFonts w:eastAsia="等线" w:hint="eastAsia"/>
              </w:rPr>
              <w:t>NECC</w:t>
            </w:r>
            <w:r w:rsidRPr="00E94614">
              <w:rPr>
                <w:rFonts w:eastAsia="等线" w:hint="eastAsia"/>
              </w:rPr>
              <w:t xml:space="preserve"> dominant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D0C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7 (82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227E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5 (8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8D2BF0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2 (84.6)</w:t>
            </w:r>
          </w:p>
        </w:tc>
      </w:tr>
      <w:tr w:rsidR="003E3227" w:rsidRPr="00E94614" w14:paraId="7F6D7D64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0FE1E660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F9AA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130D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Mix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ADA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</w:t>
            </w:r>
            <w:r w:rsidRPr="00E94614">
              <w:rPr>
                <w:rFonts w:eastAsia="等线"/>
              </w:rPr>
              <w:t>9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573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5AD2B9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</w:tr>
      <w:tr w:rsidR="003E3227" w:rsidRPr="00E94614" w14:paraId="6F71934D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2670611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A4BB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451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Squamous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FB4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17.4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4808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7 (16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8DB484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19.2)</w:t>
            </w:r>
          </w:p>
        </w:tc>
      </w:tr>
      <w:tr w:rsidR="003E3227" w:rsidRPr="00E94614" w14:paraId="067F92BF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732CEF4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5406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8AC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Adenocarcinom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F81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4 (78.3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851A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4 (79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7417DA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0 (76.9)</w:t>
            </w:r>
          </w:p>
        </w:tc>
      </w:tr>
      <w:tr w:rsidR="003E3227" w:rsidRPr="00E94614" w14:paraId="189980D8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672D680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CA8B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411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both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622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4.3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641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4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1482AA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 (3.8)</w:t>
            </w:r>
          </w:p>
        </w:tc>
      </w:tr>
      <w:tr w:rsidR="003E3227" w:rsidRPr="00E94614" w14:paraId="51D3634A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53F0A414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LNM (%)</w:t>
            </w:r>
          </w:p>
        </w:tc>
      </w:tr>
      <w:tr w:rsidR="003E3227" w:rsidRPr="00E94614" w14:paraId="29874BA6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3594E76C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F66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6A9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84 (72.4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0967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52 (74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3D8E4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2 (69.6)</w:t>
            </w:r>
          </w:p>
        </w:tc>
      </w:tr>
      <w:tr w:rsidR="003E3227" w:rsidRPr="00E94614" w14:paraId="5DE336D2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466DF8B2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92E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2009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2 (27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201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8 (25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B58CB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30.4)</w:t>
            </w:r>
          </w:p>
        </w:tc>
      </w:tr>
      <w:tr w:rsidR="003E3227" w:rsidRPr="00E94614" w14:paraId="3F0BF18F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70BAEBEE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FAE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4A0F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P</w:t>
            </w:r>
            <w:r w:rsidRPr="00E94614">
              <w:rPr>
                <w:rFonts w:eastAsia="等线" w:hint="eastAsia"/>
                <w:b/>
              </w:rPr>
              <w:t>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4E8A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</w:t>
            </w:r>
            <w:r w:rsidRPr="00E94614">
              <w:rPr>
                <w:rFonts w:eastAsia="等线"/>
              </w:rPr>
              <w:t>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57C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A6C7D3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</w:tr>
      <w:tr w:rsidR="003E3227" w:rsidRPr="00E94614" w14:paraId="4FA407A8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483EC13B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7DCC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CC0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elvic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6E9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8 (87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BA4F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16 (88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ED5156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2 (85.7)</w:t>
            </w:r>
          </w:p>
        </w:tc>
      </w:tr>
      <w:tr w:rsidR="003E3227" w:rsidRPr="00E94614" w14:paraId="331FFB33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62C6AB0B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BE3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B33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p</w:t>
            </w:r>
            <w:r w:rsidRPr="00E94614">
              <w:rPr>
                <w:rFonts w:eastAsia="等线" w:hint="eastAsia"/>
              </w:rPr>
              <w:t>elvic</w:t>
            </w:r>
            <w:r w:rsidRPr="00E94614">
              <w:rPr>
                <w:rFonts w:eastAsia="等线"/>
              </w:rPr>
              <w:t xml:space="preserve"> &amp;</w:t>
            </w:r>
            <w:r w:rsidRPr="00E94614">
              <w:rPr>
                <w:rFonts w:eastAsia="等线" w:hint="eastAsia"/>
              </w:rPr>
              <w:t>para-aortic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912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 (12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AA9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1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B60FEE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 (14.3)</w:t>
            </w:r>
          </w:p>
        </w:tc>
      </w:tr>
      <w:tr w:rsidR="003E3227" w:rsidRPr="00E94614" w14:paraId="73BFC3A3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6CF4A319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1F28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66BC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 xml:space="preserve">Positive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C028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</w:t>
            </w:r>
            <w:r w:rsidRPr="00E94614">
              <w:rPr>
                <w:rFonts w:eastAsia="等线"/>
              </w:rPr>
              <w:t>2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E12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5CFE63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</w:tr>
      <w:tr w:rsidR="003E3227" w:rsidRPr="00E94614" w14:paraId="2F127753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1EC1477E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693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396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LNM ratio low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022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1 (65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74FF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13 (72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5314AE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8 (57.1)</w:t>
            </w:r>
          </w:p>
        </w:tc>
      </w:tr>
      <w:tr w:rsidR="003E3227" w:rsidRPr="00E94614" w14:paraId="15CEF213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72787FF8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3E9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</w:p>
        </w:tc>
        <w:tc>
          <w:tcPr>
            <w:tcW w:w="16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C7B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LNM ratio high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226D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1 (34.4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203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27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BC669A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42.9)</w:t>
            </w:r>
          </w:p>
        </w:tc>
      </w:tr>
      <w:tr w:rsidR="003E3227" w:rsidRPr="00E94614" w14:paraId="351F53DE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3F29794D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b/>
              </w:rPr>
              <w:t>Parametrial involvement (%)</w:t>
            </w:r>
          </w:p>
        </w:tc>
      </w:tr>
      <w:tr w:rsidR="003E3227" w:rsidRPr="00E94614" w14:paraId="7CC50A3B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0DE13DC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8B6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CA4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5 (90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FFA28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64 (9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139CADD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1 (89.1)</w:t>
            </w:r>
          </w:p>
        </w:tc>
      </w:tr>
      <w:tr w:rsidR="003E3227" w:rsidRPr="00E94614" w14:paraId="384F6208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2E267B70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A30D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321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1 (9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E28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6 (8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38EEB2D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10.9)</w:t>
            </w:r>
          </w:p>
        </w:tc>
      </w:tr>
      <w:tr w:rsidR="003E3227" w:rsidRPr="00E94614" w14:paraId="73AE6B15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58709FC7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Vaginal invasion (%)</w:t>
            </w:r>
          </w:p>
        </w:tc>
      </w:tr>
      <w:tr w:rsidR="003E3227" w:rsidRPr="00E94614" w14:paraId="1070FA3A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054F0403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927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0C5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1 (79.8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4987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55 (79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4FFB28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6 (80.0)</w:t>
            </w:r>
          </w:p>
        </w:tc>
      </w:tr>
      <w:tr w:rsidR="003E3227" w:rsidRPr="00E94614" w14:paraId="24367372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593C4F6C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BF9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6107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3 (20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3AFB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4 (20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0489596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 (20.0)</w:t>
            </w:r>
          </w:p>
        </w:tc>
      </w:tr>
      <w:tr w:rsidR="003E3227" w:rsidRPr="00E94614" w14:paraId="51AAF4BB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57F79F66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Incisal margin (%)</w:t>
            </w:r>
          </w:p>
        </w:tc>
      </w:tr>
      <w:tr w:rsidR="003E3227" w:rsidRPr="00E94614" w14:paraId="1E532A32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267B7A42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050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3A93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07 (93.9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B4B7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67 (95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5F24B57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0 (90.9)</w:t>
            </w:r>
          </w:p>
        </w:tc>
      </w:tr>
      <w:tr w:rsidR="003E3227" w:rsidRPr="00E94614" w14:paraId="6533D3C4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778672F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4D6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7B3B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 (6.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ABE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 (4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6C16B0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 (9.1)</w:t>
            </w:r>
          </w:p>
        </w:tc>
      </w:tr>
      <w:tr w:rsidR="003E3227" w:rsidRPr="00E94614" w14:paraId="67214BD3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104FF972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LUSI (%)</w:t>
            </w:r>
          </w:p>
        </w:tc>
      </w:tr>
      <w:tr w:rsidR="003E3227" w:rsidRPr="00E94614" w14:paraId="04E2F03E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0366CD73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688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D6C4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4 (81.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0C7A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57 (81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DA4DA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7 (80.4)</w:t>
            </w:r>
          </w:p>
        </w:tc>
      </w:tr>
      <w:tr w:rsidR="003E3227" w:rsidRPr="00E94614" w14:paraId="44AD24AC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112740CF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073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7D6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2 (19.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C47E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3 (18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86065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 (19.6)</w:t>
            </w:r>
          </w:p>
        </w:tc>
      </w:tr>
      <w:tr w:rsidR="003E3227" w:rsidRPr="00E94614" w14:paraId="4E4452E3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4164ACC2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DIM (%)</w:t>
            </w:r>
          </w:p>
        </w:tc>
      </w:tr>
      <w:tr w:rsidR="003E3227" w:rsidRPr="00E94614" w14:paraId="23E12845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2E2CA21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F4B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Superficial 1/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F330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2 (28.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744B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19 (27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1B503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3 (28.3)</w:t>
            </w:r>
          </w:p>
        </w:tc>
      </w:tr>
      <w:tr w:rsidR="003E3227" w:rsidRPr="00E94614" w14:paraId="07C10CAF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0FD2B430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561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Middle 1/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F3E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8 (33.3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5B5C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2 (32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2D9BDD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6 (34.8)</w:t>
            </w:r>
          </w:p>
        </w:tc>
      </w:tr>
      <w:tr w:rsidR="003E3227" w:rsidRPr="00E94614" w14:paraId="13380256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14104D2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D7946" w14:textId="77777777" w:rsidR="003E3227" w:rsidRPr="00E94614" w:rsidRDefault="003E3227" w:rsidP="00912D5C">
            <w:pPr>
              <w:pStyle w:val="a9"/>
            </w:pPr>
            <w:r w:rsidRPr="00E94614">
              <w:t xml:space="preserve">Deep 1/3 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5D65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4 (38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9727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27 (39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947422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7 (37.0)</w:t>
            </w:r>
          </w:p>
        </w:tc>
      </w:tr>
      <w:tr w:rsidR="003E3227" w:rsidRPr="00E94614" w14:paraId="31EB8952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  <w:hideMark/>
          </w:tcPr>
          <w:p w14:paraId="66BE69BE" w14:textId="77777777" w:rsidR="003E3227" w:rsidRPr="00E94614" w:rsidRDefault="003E3227" w:rsidP="00912D5C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LVSI (%)</w:t>
            </w:r>
          </w:p>
        </w:tc>
      </w:tr>
      <w:tr w:rsidR="003E3227" w:rsidRPr="00E94614" w14:paraId="33327A94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33FFECD3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32E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nega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3A2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7 (15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1A2D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12 (18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ABFDB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 (11.1)</w:t>
            </w:r>
          </w:p>
        </w:tc>
      </w:tr>
      <w:tr w:rsidR="003E3227" w:rsidRPr="00E94614" w14:paraId="1D07B230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  <w:hideMark/>
          </w:tcPr>
          <w:p w14:paraId="329552B6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ECE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positive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48A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92 (84.4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40F8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2 (81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626D4B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40 (88.9)</w:t>
            </w:r>
          </w:p>
        </w:tc>
      </w:tr>
      <w:tr w:rsidR="003E3227" w:rsidRPr="00E94614" w14:paraId="09EF2BD3" w14:textId="77777777" w:rsidTr="00912D5C">
        <w:trPr>
          <w:trHeight w:val="276"/>
        </w:trPr>
        <w:tc>
          <w:tcPr>
            <w:tcW w:w="5000" w:type="pct"/>
            <w:gridSpan w:val="7"/>
            <w:tcBorders>
              <w:top w:val="nil"/>
              <w:bottom w:val="nil"/>
              <w:right w:val="nil"/>
            </w:tcBorders>
            <w:noWrap/>
          </w:tcPr>
          <w:p w14:paraId="51DC427A" w14:textId="77777777" w:rsidR="003E3227" w:rsidRPr="00E94614" w:rsidRDefault="003E3227" w:rsidP="00912D5C">
            <w:pPr>
              <w:pStyle w:val="a9"/>
              <w:rPr>
                <w:rFonts w:eastAsia="等线"/>
                <w:b/>
              </w:rPr>
            </w:pPr>
            <w:r w:rsidRPr="00E94614">
              <w:rPr>
                <w:rFonts w:eastAsia="等线"/>
                <w:b/>
              </w:rPr>
              <w:t>Radiotherapy (%)</w:t>
            </w:r>
          </w:p>
        </w:tc>
      </w:tr>
      <w:tr w:rsidR="003E3227" w:rsidRPr="00E94614" w14:paraId="00FE2692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nil"/>
              <w:right w:val="nil"/>
            </w:tcBorders>
            <w:noWrap/>
          </w:tcPr>
          <w:p w14:paraId="3770F5ED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4863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unaccepted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B5C9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18 (18.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C639" w14:textId="77777777" w:rsidR="003E3227" w:rsidRPr="00E94614" w:rsidRDefault="003E3227" w:rsidP="00912D5C">
            <w:pPr>
              <w:pStyle w:val="a9"/>
            </w:pPr>
            <w:r w:rsidRPr="00E94614">
              <w:rPr>
                <w:rFonts w:eastAsia="等线" w:hint="eastAsia"/>
              </w:rPr>
              <w:t>11 (18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4963494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7 (17.9)</w:t>
            </w:r>
          </w:p>
        </w:tc>
      </w:tr>
      <w:tr w:rsidR="003E3227" w:rsidRPr="00E94614" w14:paraId="4D5CC77F" w14:textId="77777777" w:rsidTr="00CA668F">
        <w:trPr>
          <w:trHeight w:val="276"/>
        </w:trPr>
        <w:tc>
          <w:tcPr>
            <w:tcW w:w="171" w:type="pct"/>
            <w:tcBorders>
              <w:top w:val="nil"/>
              <w:bottom w:val="single" w:sz="12" w:space="0" w:color="auto"/>
              <w:right w:val="nil"/>
            </w:tcBorders>
            <w:noWrap/>
          </w:tcPr>
          <w:p w14:paraId="311A6E5B" w14:textId="77777777" w:rsidR="003E3227" w:rsidRPr="00E94614" w:rsidRDefault="003E3227" w:rsidP="00912D5C">
            <w:pPr>
              <w:pStyle w:val="a9"/>
            </w:pPr>
          </w:p>
        </w:tc>
        <w:tc>
          <w:tcPr>
            <w:tcW w:w="187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085F31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accepted</w:t>
            </w:r>
          </w:p>
        </w:tc>
        <w:tc>
          <w:tcPr>
            <w:tcW w:w="9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38C0BF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82 (82.0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470466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50 (82.0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7D80B2EA" w14:textId="77777777" w:rsidR="003E3227" w:rsidRPr="00E94614" w:rsidRDefault="003E3227" w:rsidP="00912D5C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32 (82.1)</w:t>
            </w:r>
          </w:p>
        </w:tc>
      </w:tr>
    </w:tbl>
    <w:p w14:paraId="7B5E4327" w14:textId="77777777" w:rsidR="003E3227" w:rsidRDefault="003E3227" w:rsidP="003E3227">
      <w:pPr>
        <w:pStyle w:val="a9"/>
        <w:rPr>
          <w:rFonts w:eastAsia="宋体"/>
          <w:b/>
          <w:bCs/>
          <w:color w:val="000000"/>
        </w:rPr>
      </w:pPr>
    </w:p>
    <w:p w14:paraId="6A431E36" w14:textId="77777777" w:rsidR="003E3227" w:rsidRPr="00FF0E06" w:rsidRDefault="003E3227" w:rsidP="003E3227">
      <w:pPr>
        <w:pStyle w:val="a9"/>
        <w:rPr>
          <w:b/>
        </w:rPr>
      </w:pPr>
      <w:r w:rsidRPr="00431F6B">
        <w:rPr>
          <w:rFonts w:eastAsia="宋体"/>
          <w:b/>
          <w:bCs/>
          <w:color w:val="000000"/>
        </w:rPr>
        <w:t>Abbreviations</w:t>
      </w:r>
    </w:p>
    <w:p w14:paraId="2BEADEF3" w14:textId="2C85FD02" w:rsidR="003E3227" w:rsidRDefault="003E3227" w:rsidP="003E3227">
      <w:pPr>
        <w:pStyle w:val="a9"/>
        <w:rPr>
          <w:rFonts w:eastAsiaTheme="minorEastAsia"/>
        </w:rPr>
      </w:pPr>
      <w:r>
        <w:t xml:space="preserve">FIGO: </w:t>
      </w:r>
      <w:r w:rsidRPr="0032140D">
        <w:t>International Federation of Gynecology and Obstetrics</w:t>
      </w:r>
      <w:r>
        <w:rPr>
          <w:rFonts w:eastAsiaTheme="minorEastAsia"/>
        </w:rPr>
        <w:t xml:space="preserve">; HPV: </w:t>
      </w:r>
      <w:r>
        <w:t>human papillomavirus</w:t>
      </w:r>
      <w:r>
        <w:rPr>
          <w:rFonts w:eastAsiaTheme="minorEastAsia"/>
        </w:rPr>
        <w:t xml:space="preserve">; </w:t>
      </w:r>
      <w:r w:rsidRPr="00E12915">
        <w:t>BSO</w:t>
      </w:r>
      <w:r>
        <w:t>:</w:t>
      </w:r>
      <w:r w:rsidRPr="00E12915">
        <w:t xml:space="preserve"> bilateral salpingo-oophorectom</w:t>
      </w:r>
      <w:r>
        <w:t xml:space="preserve">y; OP: ovarian preservation; </w:t>
      </w:r>
      <w:r>
        <w:rPr>
          <w:rFonts w:eastAsiaTheme="minorEastAsia"/>
        </w:rPr>
        <w:t xml:space="preserve">NEC: neuroendocrine carcinoma; NECC: high-grade neuroendocrine cervical carcinoma; </w:t>
      </w:r>
      <w:r w:rsidRPr="00431F6B">
        <w:rPr>
          <w:rFonts w:eastAsiaTheme="minorEastAsia"/>
        </w:rPr>
        <w:t>LNM: lymph node metastasis; LUSI: lower uterine segment involvement; DIM: depth of myometrial invasion; LVSI: lymph vascular space invasion.</w:t>
      </w:r>
    </w:p>
    <w:p w14:paraId="2B47F2B8" w14:textId="5DD6AEE9" w:rsidR="00E02654" w:rsidRDefault="00E02654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3259989" w14:textId="3AB6365C" w:rsidR="00E02654" w:rsidRPr="00E94614" w:rsidRDefault="00E02654" w:rsidP="00E02654">
      <w:pPr>
        <w:pStyle w:val="a9"/>
        <w:rPr>
          <w:rFonts w:eastAsia="宋体"/>
          <w:b/>
          <w:bCs/>
          <w:color w:val="000000"/>
        </w:rPr>
      </w:pPr>
      <w:r w:rsidRPr="00431F6B">
        <w:rPr>
          <w:rFonts w:eastAsia="宋体" w:hint="eastAsia"/>
          <w:b/>
          <w:bCs/>
          <w:color w:val="000000"/>
        </w:rPr>
        <w:lastRenderedPageBreak/>
        <w:t>T</w:t>
      </w:r>
      <w:r w:rsidRPr="00431F6B">
        <w:rPr>
          <w:rFonts w:eastAsia="宋体"/>
          <w:b/>
          <w:bCs/>
          <w:color w:val="000000"/>
        </w:rPr>
        <w:t xml:space="preserve">able </w:t>
      </w:r>
      <w:r w:rsidR="00526B2A">
        <w:rPr>
          <w:rFonts w:eastAsia="宋体" w:hint="eastAsia"/>
          <w:b/>
          <w:bCs/>
          <w:color w:val="000000"/>
        </w:rPr>
        <w:t>S</w:t>
      </w:r>
      <w:r w:rsidR="00526B2A">
        <w:rPr>
          <w:rFonts w:eastAsia="宋体"/>
          <w:b/>
          <w:bCs/>
          <w:color w:val="000000"/>
        </w:rPr>
        <w:t>3</w:t>
      </w:r>
      <w:r w:rsidRPr="00431F6B">
        <w:rPr>
          <w:rFonts w:eastAsia="宋体"/>
          <w:b/>
          <w:bCs/>
          <w:color w:val="000000"/>
        </w:rPr>
        <w:t xml:space="preserve">. </w:t>
      </w:r>
      <w:r w:rsidRPr="00E94614">
        <w:rPr>
          <w:rFonts w:eastAsia="宋体"/>
          <w:b/>
          <w:bCs/>
          <w:color w:val="000000"/>
        </w:rPr>
        <w:t xml:space="preserve">The selection of bilateral salpingo-oophorectomy and ovarian preservation in </w:t>
      </w:r>
      <w:r w:rsidR="00D73F5D">
        <w:rPr>
          <w:rFonts w:eastAsia="宋体"/>
          <w:b/>
          <w:bCs/>
          <w:color w:val="000000"/>
        </w:rPr>
        <w:t xml:space="preserve">the </w:t>
      </w:r>
      <w:r w:rsidRPr="00E94614">
        <w:rPr>
          <w:rFonts w:eastAsia="宋体"/>
          <w:b/>
          <w:bCs/>
          <w:color w:val="000000"/>
        </w:rPr>
        <w:t>lower or higher risk of death and relapse groups</w:t>
      </w:r>
      <w:r w:rsidR="00ED63FB">
        <w:rPr>
          <w:rFonts w:eastAsia="宋体"/>
          <w:b/>
          <w:bCs/>
          <w:color w:val="000000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832"/>
        <w:gridCol w:w="1488"/>
        <w:gridCol w:w="1158"/>
        <w:gridCol w:w="1261"/>
      </w:tblGrid>
      <w:tr w:rsidR="00E02654" w:rsidRPr="00E94614" w14:paraId="2D76E7AC" w14:textId="77777777" w:rsidTr="00B950BD">
        <w:trPr>
          <w:trHeight w:val="276"/>
        </w:trPr>
        <w:tc>
          <w:tcPr>
            <w:tcW w:w="2648" w:type="pct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247FD14C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Groups</w:t>
            </w:r>
          </w:p>
        </w:tc>
        <w:tc>
          <w:tcPr>
            <w:tcW w:w="896" w:type="pct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14:paraId="568D10BF" w14:textId="77777777" w:rsidR="00E02654" w:rsidRPr="004915C3" w:rsidRDefault="00E02654" w:rsidP="00B14379">
            <w:pPr>
              <w:pStyle w:val="a9"/>
              <w:rPr>
                <w:rFonts w:eastAsiaTheme="minorEastAsia"/>
                <w:b/>
              </w:rPr>
            </w:pPr>
          </w:p>
        </w:tc>
        <w:tc>
          <w:tcPr>
            <w:tcW w:w="1456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C85BCE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rFonts w:hint="eastAsia"/>
                <w:b/>
              </w:rPr>
              <w:t>Ovar</w:t>
            </w:r>
            <w:r>
              <w:rPr>
                <w:b/>
              </w:rPr>
              <w:t>ian preservation</w:t>
            </w:r>
          </w:p>
        </w:tc>
      </w:tr>
      <w:tr w:rsidR="00E02654" w:rsidRPr="00E94614" w14:paraId="235F23F4" w14:textId="77777777" w:rsidTr="00B950BD">
        <w:trPr>
          <w:trHeight w:val="383"/>
        </w:trPr>
        <w:tc>
          <w:tcPr>
            <w:tcW w:w="2648" w:type="pct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45A27272" w14:textId="77777777" w:rsidR="00E02654" w:rsidRPr="00E94614" w:rsidRDefault="00E02654" w:rsidP="00B14379">
            <w:pPr>
              <w:pStyle w:val="a9"/>
              <w:rPr>
                <w:b/>
              </w:rPr>
            </w:pPr>
          </w:p>
        </w:tc>
        <w:tc>
          <w:tcPr>
            <w:tcW w:w="896" w:type="pct"/>
            <w:vMerge/>
            <w:tcBorders>
              <w:bottom w:val="single" w:sz="12" w:space="0" w:color="auto"/>
            </w:tcBorders>
            <w:noWrap/>
            <w:hideMark/>
          </w:tcPr>
          <w:p w14:paraId="040D6BC4" w14:textId="77777777" w:rsidR="00E02654" w:rsidRPr="00E94614" w:rsidRDefault="00E02654" w:rsidP="00B14379">
            <w:pPr>
              <w:pStyle w:val="a9"/>
              <w:rPr>
                <w:b/>
              </w:rPr>
            </w:pPr>
          </w:p>
        </w:tc>
        <w:tc>
          <w:tcPr>
            <w:tcW w:w="697" w:type="pct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11EBE458" w14:textId="77777777" w:rsidR="00E02654" w:rsidRPr="004915C3" w:rsidRDefault="00E02654" w:rsidP="00B14379">
            <w:pPr>
              <w:pStyle w:val="a9"/>
              <w:rPr>
                <w:rFonts w:eastAsiaTheme="minorEastAsia"/>
                <w:b/>
              </w:rPr>
            </w:pPr>
            <w:r>
              <w:rPr>
                <w:b/>
              </w:rPr>
              <w:t>BSO</w:t>
            </w:r>
          </w:p>
        </w:tc>
        <w:tc>
          <w:tcPr>
            <w:tcW w:w="759" w:type="pct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1A3C8E8" w14:textId="77777777" w:rsidR="00E02654" w:rsidRPr="004915C3" w:rsidRDefault="00E02654" w:rsidP="00B14379">
            <w:pPr>
              <w:pStyle w:val="a9"/>
              <w:rPr>
                <w:rFonts w:eastAsiaTheme="minorEastAsia"/>
                <w:b/>
              </w:rPr>
            </w:pPr>
            <w:r>
              <w:rPr>
                <w:b/>
              </w:rPr>
              <w:t>OP</w:t>
            </w:r>
          </w:p>
        </w:tc>
      </w:tr>
      <w:tr w:rsidR="00E02654" w:rsidRPr="00E94614" w14:paraId="556FF5BE" w14:textId="77777777" w:rsidTr="00B950BD">
        <w:trPr>
          <w:trHeight w:val="276"/>
        </w:trPr>
        <w:tc>
          <w:tcPr>
            <w:tcW w:w="2648" w:type="pct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14:paraId="13F31FE9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Relapse risk (training cohort of DFS)</w:t>
            </w:r>
          </w:p>
        </w:tc>
        <w:tc>
          <w:tcPr>
            <w:tcW w:w="2352" w:type="pct"/>
            <w:gridSpan w:val="3"/>
            <w:tcBorders>
              <w:top w:val="single" w:sz="12" w:space="0" w:color="auto"/>
              <w:bottom w:val="nil"/>
              <w:right w:val="nil"/>
            </w:tcBorders>
          </w:tcPr>
          <w:p w14:paraId="711BE012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N=</w:t>
            </w:r>
            <w:r>
              <w:rPr>
                <w:b/>
              </w:rPr>
              <w:t>70</w:t>
            </w:r>
          </w:p>
        </w:tc>
      </w:tr>
      <w:tr w:rsidR="00B950BD" w:rsidRPr="00E94614" w14:paraId="2756C11A" w14:textId="77777777" w:rsidTr="00B950BD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  <w:hideMark/>
          </w:tcPr>
          <w:p w14:paraId="433366BF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765E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Low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CAD7" w14:textId="37C94A2A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177AD5">
              <w:t>51 (72.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7A03" w14:textId="670D9D4E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177AD5">
              <w:t>34 (66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B21C" w14:textId="32AB24A8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177AD5">
              <w:t>17 (89.5)</w:t>
            </w:r>
          </w:p>
        </w:tc>
      </w:tr>
      <w:tr w:rsidR="00B950BD" w:rsidRPr="00E94614" w14:paraId="12BB5567" w14:textId="77777777" w:rsidTr="00B950BD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  <w:hideMark/>
          </w:tcPr>
          <w:p w14:paraId="463ACF9F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BE40C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H</w:t>
            </w:r>
            <w:r w:rsidRPr="00E94614">
              <w:rPr>
                <w:rFonts w:eastAsia="等线"/>
              </w:rPr>
              <w:t>igh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7FAA" w14:textId="194EC046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177AD5">
              <w:t>19 (27.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9EC3" w14:textId="29C05E62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177AD5">
              <w:t>17 (33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57EF" w14:textId="74D10E2D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177AD5">
              <w:t>2 (10.5)</w:t>
            </w:r>
          </w:p>
        </w:tc>
      </w:tr>
      <w:tr w:rsidR="00E02654" w:rsidRPr="00E94614" w14:paraId="4EC99D82" w14:textId="77777777" w:rsidTr="00B950BD">
        <w:trPr>
          <w:trHeight w:val="276"/>
        </w:trPr>
        <w:tc>
          <w:tcPr>
            <w:tcW w:w="2648" w:type="pct"/>
            <w:gridSpan w:val="2"/>
            <w:tcBorders>
              <w:top w:val="nil"/>
              <w:bottom w:val="nil"/>
              <w:right w:val="nil"/>
            </w:tcBorders>
            <w:noWrap/>
          </w:tcPr>
          <w:p w14:paraId="37C80FA9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Relapse risk (testing cohort of DFS)</w:t>
            </w:r>
          </w:p>
        </w:tc>
        <w:tc>
          <w:tcPr>
            <w:tcW w:w="2352" w:type="pct"/>
            <w:gridSpan w:val="3"/>
            <w:tcBorders>
              <w:top w:val="nil"/>
              <w:bottom w:val="nil"/>
              <w:right w:val="nil"/>
            </w:tcBorders>
          </w:tcPr>
          <w:p w14:paraId="110D8590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N=</w:t>
            </w:r>
            <w:r>
              <w:rPr>
                <w:b/>
              </w:rPr>
              <w:t>46</w:t>
            </w:r>
          </w:p>
        </w:tc>
      </w:tr>
      <w:tr w:rsidR="00B950BD" w:rsidRPr="00E94614" w14:paraId="4CB45DB4" w14:textId="77777777" w:rsidTr="00B950BD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</w:tcPr>
          <w:p w14:paraId="27AC66E9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B497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Low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C0C453" w14:textId="32369159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A230DC">
              <w:t>36 (78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3851DC" w14:textId="39F245CC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A230DC">
              <w:t>25 (71.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9371E" w14:textId="42614F31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A230DC">
              <w:t>11 (100.0)</w:t>
            </w:r>
          </w:p>
        </w:tc>
      </w:tr>
      <w:tr w:rsidR="00B950BD" w:rsidRPr="00E94614" w14:paraId="3C719A3F" w14:textId="77777777" w:rsidTr="00B950BD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</w:tcPr>
          <w:p w14:paraId="3E7B9A22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D8BA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H</w:t>
            </w:r>
            <w:r w:rsidRPr="00E94614">
              <w:rPr>
                <w:rFonts w:eastAsia="等线"/>
              </w:rPr>
              <w:t>igh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B3142" w14:textId="5780F8FD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A230DC">
              <w:t>10 (21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D9B13" w14:textId="7D597335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A230DC">
              <w:t>10 (28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630988" w14:textId="4C7796B8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A230DC">
              <w:t>0 (0.0)</w:t>
            </w:r>
          </w:p>
        </w:tc>
      </w:tr>
      <w:tr w:rsidR="00E02654" w:rsidRPr="00E94614" w14:paraId="50F3AB31" w14:textId="77777777" w:rsidTr="00B950BD">
        <w:trPr>
          <w:trHeight w:val="276"/>
        </w:trPr>
        <w:tc>
          <w:tcPr>
            <w:tcW w:w="2648" w:type="pct"/>
            <w:gridSpan w:val="2"/>
            <w:tcBorders>
              <w:top w:val="nil"/>
              <w:bottom w:val="nil"/>
              <w:right w:val="nil"/>
            </w:tcBorders>
            <w:noWrap/>
          </w:tcPr>
          <w:p w14:paraId="6D3735AE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Death risk (training cohort of OS)</w:t>
            </w:r>
          </w:p>
        </w:tc>
        <w:tc>
          <w:tcPr>
            <w:tcW w:w="2352" w:type="pct"/>
            <w:gridSpan w:val="3"/>
            <w:tcBorders>
              <w:top w:val="nil"/>
              <w:bottom w:val="nil"/>
              <w:right w:val="nil"/>
            </w:tcBorders>
          </w:tcPr>
          <w:p w14:paraId="7A134965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N=70</w:t>
            </w:r>
          </w:p>
        </w:tc>
      </w:tr>
      <w:tr w:rsidR="00B950BD" w:rsidRPr="00E94614" w14:paraId="203F3134" w14:textId="77777777" w:rsidTr="00DF6B18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</w:tcPr>
          <w:p w14:paraId="2EFB4840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83BB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Low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3D9DE2" w14:textId="382072C0" w:rsidR="00B950BD" w:rsidRPr="00E94614" w:rsidRDefault="00B950BD" w:rsidP="00B950BD">
            <w:pPr>
              <w:pStyle w:val="a9"/>
            </w:pPr>
            <w:r w:rsidRPr="007E24F1">
              <w:t>49 (70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DED82B" w14:textId="369484AA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7E24F1">
              <w:t>31 (60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7C721" w14:textId="21720CC9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7E24F1">
              <w:t>18 (94.7)</w:t>
            </w:r>
          </w:p>
        </w:tc>
      </w:tr>
      <w:tr w:rsidR="00B950BD" w:rsidRPr="00E94614" w14:paraId="659AFC39" w14:textId="77777777" w:rsidTr="00DF6B18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</w:tcPr>
          <w:p w14:paraId="334F673E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76B7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H</w:t>
            </w:r>
            <w:r w:rsidRPr="00E94614">
              <w:rPr>
                <w:rFonts w:eastAsia="等线"/>
              </w:rPr>
              <w:t>igh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2EFF01" w14:textId="421E6352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7E24F1">
              <w:t>21 (30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9AFDE" w14:textId="649F21D5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7E24F1">
              <w:t>20 (39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C9DB4" w14:textId="3B352C65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7E24F1">
              <w:t>1 (5.3)</w:t>
            </w:r>
          </w:p>
        </w:tc>
      </w:tr>
      <w:tr w:rsidR="00E02654" w:rsidRPr="00E94614" w14:paraId="73B93B1D" w14:textId="77777777" w:rsidTr="00B950BD">
        <w:trPr>
          <w:trHeight w:val="237"/>
        </w:trPr>
        <w:tc>
          <w:tcPr>
            <w:tcW w:w="2648" w:type="pct"/>
            <w:gridSpan w:val="2"/>
            <w:tcBorders>
              <w:top w:val="nil"/>
              <w:bottom w:val="nil"/>
              <w:right w:val="nil"/>
            </w:tcBorders>
            <w:noWrap/>
          </w:tcPr>
          <w:p w14:paraId="05CAFE09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Death risk (testing cohort of OS)</w:t>
            </w:r>
          </w:p>
        </w:tc>
        <w:tc>
          <w:tcPr>
            <w:tcW w:w="2352" w:type="pct"/>
            <w:gridSpan w:val="3"/>
            <w:tcBorders>
              <w:top w:val="nil"/>
              <w:bottom w:val="nil"/>
              <w:right w:val="nil"/>
            </w:tcBorders>
          </w:tcPr>
          <w:p w14:paraId="57806540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N=46</w:t>
            </w:r>
          </w:p>
        </w:tc>
      </w:tr>
      <w:tr w:rsidR="00B950BD" w:rsidRPr="00E94614" w14:paraId="039FC016" w14:textId="77777777" w:rsidTr="00413BEE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</w:tcPr>
          <w:p w14:paraId="241DB2D6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736B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Low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F281C6" w14:textId="3855E95D" w:rsidR="00B950BD" w:rsidRPr="00E94614" w:rsidRDefault="00B950BD" w:rsidP="00B950BD">
            <w:pPr>
              <w:pStyle w:val="a9"/>
            </w:pPr>
            <w:r w:rsidRPr="00077167">
              <w:t>33 (71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6961B9" w14:textId="6C03CF3F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077167">
              <w:t>23 (65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D6B30C" w14:textId="51F9CFB6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077167">
              <w:t>10 (90.9)</w:t>
            </w:r>
          </w:p>
        </w:tc>
      </w:tr>
      <w:tr w:rsidR="00B950BD" w:rsidRPr="00E94614" w14:paraId="5376CC0E" w14:textId="77777777" w:rsidTr="00413BEE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</w:tcPr>
          <w:p w14:paraId="2298AEB0" w14:textId="77777777" w:rsidR="00B950BD" w:rsidRPr="00E94614" w:rsidRDefault="00B950BD" w:rsidP="00B950BD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4D3C" w14:textId="77777777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H</w:t>
            </w:r>
            <w:r w:rsidRPr="00E94614">
              <w:rPr>
                <w:rFonts w:eastAsia="等线"/>
              </w:rPr>
              <w:t>igh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09D295" w14:textId="2B691AC1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077167">
              <w:t>13 (28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E08B86" w14:textId="3B4017C5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077167">
              <w:t>12 (34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557502" w14:textId="404D1775" w:rsidR="00B950BD" w:rsidRPr="00E94614" w:rsidRDefault="00B950BD" w:rsidP="00B950BD">
            <w:pPr>
              <w:pStyle w:val="a9"/>
              <w:rPr>
                <w:rFonts w:eastAsia="等线"/>
              </w:rPr>
            </w:pPr>
            <w:r w:rsidRPr="00077167">
              <w:t>1 (9.1)</w:t>
            </w:r>
          </w:p>
        </w:tc>
      </w:tr>
      <w:tr w:rsidR="00E02654" w:rsidRPr="00E94614" w14:paraId="35A42FF6" w14:textId="77777777" w:rsidTr="00B950BD">
        <w:trPr>
          <w:trHeight w:val="276"/>
        </w:trPr>
        <w:tc>
          <w:tcPr>
            <w:tcW w:w="2648" w:type="pct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F7F1885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 xml:space="preserve">Relapse risk </w:t>
            </w:r>
            <w:r w:rsidRPr="00640813">
              <w:rPr>
                <w:b/>
              </w:rPr>
              <w:t>(</w:t>
            </w:r>
            <w:r w:rsidRPr="00640813">
              <w:rPr>
                <w:rFonts w:eastAsiaTheme="minorEastAsia"/>
                <w:b/>
              </w:rPr>
              <w:t>≤</w:t>
            </w:r>
            <w:r w:rsidRPr="00640813">
              <w:rPr>
                <w:b/>
              </w:rPr>
              <w:t xml:space="preserve">46 </w:t>
            </w:r>
            <w:r w:rsidRPr="00640813">
              <w:rPr>
                <w:rFonts w:eastAsiaTheme="minorEastAsia"/>
                <w:b/>
              </w:rPr>
              <w:t>years</w:t>
            </w:r>
            <w:r w:rsidRPr="00640813">
              <w:rPr>
                <w:b/>
              </w:rPr>
              <w:t xml:space="preserve"> old)</w:t>
            </w:r>
          </w:p>
        </w:tc>
        <w:tc>
          <w:tcPr>
            <w:tcW w:w="2352" w:type="pct"/>
            <w:gridSpan w:val="3"/>
            <w:tcBorders>
              <w:top w:val="nil"/>
              <w:bottom w:val="nil"/>
              <w:right w:val="nil"/>
            </w:tcBorders>
          </w:tcPr>
          <w:p w14:paraId="19DC5B38" w14:textId="77777777" w:rsidR="00E02654" w:rsidRPr="00E94614" w:rsidRDefault="00E02654" w:rsidP="00B14379">
            <w:pPr>
              <w:pStyle w:val="a9"/>
              <w:rPr>
                <w:b/>
              </w:rPr>
            </w:pPr>
            <w:r w:rsidRPr="00E94614">
              <w:rPr>
                <w:b/>
              </w:rPr>
              <w:t>N=</w:t>
            </w:r>
            <w:r>
              <w:rPr>
                <w:b/>
              </w:rPr>
              <w:t>64</w:t>
            </w:r>
          </w:p>
        </w:tc>
      </w:tr>
      <w:tr w:rsidR="00E02654" w:rsidRPr="00E94614" w14:paraId="76AF55CC" w14:textId="77777777" w:rsidTr="00B950BD">
        <w:trPr>
          <w:trHeight w:val="276"/>
        </w:trPr>
        <w:tc>
          <w:tcPr>
            <w:tcW w:w="341" w:type="pct"/>
            <w:tcBorders>
              <w:top w:val="nil"/>
              <w:bottom w:val="nil"/>
              <w:right w:val="nil"/>
            </w:tcBorders>
            <w:noWrap/>
            <w:hideMark/>
          </w:tcPr>
          <w:p w14:paraId="76D0C82E" w14:textId="77777777" w:rsidR="00E02654" w:rsidRPr="00E94614" w:rsidRDefault="00E02654" w:rsidP="00B14379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886B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/>
              </w:rPr>
              <w:t>Lower risk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A4685" w14:textId="77777777" w:rsidR="00E02654" w:rsidRPr="00E94614" w:rsidRDefault="00E02654" w:rsidP="00B14379">
            <w:pPr>
              <w:pStyle w:val="a9"/>
            </w:pPr>
            <w:r w:rsidRPr="00CC5339">
              <w:t>28 (43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00109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CC5339">
              <w:t>12 (35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469E5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CC5339">
              <w:t>16 (53.3)</w:t>
            </w:r>
          </w:p>
        </w:tc>
      </w:tr>
      <w:tr w:rsidR="00E02654" w:rsidRPr="00E94614" w14:paraId="108EAFF2" w14:textId="77777777" w:rsidTr="00B950BD">
        <w:trPr>
          <w:trHeight w:val="276"/>
        </w:trPr>
        <w:tc>
          <w:tcPr>
            <w:tcW w:w="341" w:type="pct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14:paraId="3F7B6A9F" w14:textId="77777777" w:rsidR="00E02654" w:rsidRPr="00E94614" w:rsidRDefault="00E02654" w:rsidP="00B14379">
            <w:pPr>
              <w:pStyle w:val="a9"/>
            </w:pPr>
          </w:p>
        </w:tc>
        <w:tc>
          <w:tcPr>
            <w:tcW w:w="230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CB624CF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E94614">
              <w:rPr>
                <w:rFonts w:eastAsia="等线" w:hint="eastAsia"/>
              </w:rPr>
              <w:t>H</w:t>
            </w:r>
            <w:r w:rsidRPr="00E94614">
              <w:rPr>
                <w:rFonts w:eastAsia="等线"/>
              </w:rPr>
              <w:t>igher risk</w:t>
            </w:r>
          </w:p>
        </w:tc>
        <w:tc>
          <w:tcPr>
            <w:tcW w:w="89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2AF0B3D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CC5339">
              <w:t>36 (56.2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04F0EAF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CC5339">
              <w:t>22 (64.7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3F31C3A" w14:textId="77777777" w:rsidR="00E02654" w:rsidRPr="00E94614" w:rsidRDefault="00E02654" w:rsidP="00B14379">
            <w:pPr>
              <w:pStyle w:val="a9"/>
              <w:rPr>
                <w:rFonts w:eastAsia="等线"/>
              </w:rPr>
            </w:pPr>
            <w:r w:rsidRPr="00CC5339">
              <w:t>14 (46.7)</w:t>
            </w:r>
          </w:p>
        </w:tc>
      </w:tr>
    </w:tbl>
    <w:p w14:paraId="4D008658" w14:textId="77777777" w:rsidR="00E02654" w:rsidRPr="00E94614" w:rsidRDefault="00E02654" w:rsidP="00E02654">
      <w:pPr>
        <w:pStyle w:val="a9"/>
        <w:rPr>
          <w:rFonts w:eastAsia="宋体"/>
          <w:b/>
          <w:bCs/>
          <w:color w:val="000000"/>
        </w:rPr>
      </w:pPr>
    </w:p>
    <w:p w14:paraId="282EB6FC" w14:textId="77777777" w:rsidR="00E02654" w:rsidRPr="00FF0E06" w:rsidRDefault="00E02654" w:rsidP="00E02654">
      <w:pPr>
        <w:pStyle w:val="a9"/>
        <w:rPr>
          <w:b/>
        </w:rPr>
      </w:pPr>
      <w:r w:rsidRPr="00431F6B">
        <w:rPr>
          <w:rFonts w:eastAsia="宋体"/>
          <w:b/>
          <w:bCs/>
          <w:color w:val="000000"/>
        </w:rPr>
        <w:t>Abbreviations</w:t>
      </w:r>
    </w:p>
    <w:p w14:paraId="232EB34C" w14:textId="77777777" w:rsidR="00E02654" w:rsidRPr="00D34E4C" w:rsidRDefault="00E02654" w:rsidP="00E02654">
      <w:pPr>
        <w:pStyle w:val="a9"/>
        <w:rPr>
          <w:rFonts w:eastAsiaTheme="minorEastAsia"/>
        </w:rPr>
      </w:pPr>
      <w:r w:rsidRPr="00E12915">
        <w:t>BSO</w:t>
      </w:r>
      <w:r>
        <w:t>:</w:t>
      </w:r>
      <w:r w:rsidRPr="00E12915">
        <w:t xml:space="preserve"> bilateral salpingo-oophorectom</w:t>
      </w:r>
      <w:r>
        <w:t>y; OP: ovarian preservation; OS: overall survival; DFS: disease-free survival.</w:t>
      </w:r>
    </w:p>
    <w:bookmarkEnd w:id="0"/>
    <w:p w14:paraId="41CF9B23" w14:textId="6B83857C" w:rsidR="00582EDD" w:rsidRPr="00137EFD" w:rsidRDefault="00582EDD" w:rsidP="00F24DB5">
      <w:pPr>
        <w:pStyle w:val="a9"/>
        <w:rPr>
          <w:rFonts w:eastAsiaTheme="minorEastAsia"/>
        </w:rPr>
      </w:pPr>
    </w:p>
    <w:sectPr w:rsidR="00582EDD" w:rsidRPr="00137EFD" w:rsidSect="00F24DB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3C96D" w14:textId="77777777" w:rsidR="002A27F7" w:rsidRDefault="002A27F7" w:rsidP="0032140D">
      <w:r>
        <w:separator/>
      </w:r>
    </w:p>
  </w:endnote>
  <w:endnote w:type="continuationSeparator" w:id="0">
    <w:p w14:paraId="53696DC0" w14:textId="77777777" w:rsidR="002A27F7" w:rsidRDefault="002A27F7" w:rsidP="00321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AC511" w14:textId="77777777" w:rsidR="002A27F7" w:rsidRDefault="002A27F7" w:rsidP="0032140D">
      <w:r>
        <w:separator/>
      </w:r>
    </w:p>
  </w:footnote>
  <w:footnote w:type="continuationSeparator" w:id="0">
    <w:p w14:paraId="32277F46" w14:textId="77777777" w:rsidR="002A27F7" w:rsidRDefault="002A27F7" w:rsidP="00321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zz5tznste06etzvgxx597d5rz2vtdxv02&quot;&gt;xxs library&lt;record-ids&gt;&lt;item&gt;1538&lt;/item&gt;&lt;item&gt;1646&lt;/item&gt;&lt;item&gt;1661&lt;/item&gt;&lt;item&gt;1684&lt;/item&gt;&lt;item&gt;1715&lt;/item&gt;&lt;item&gt;1720&lt;/item&gt;&lt;item&gt;1721&lt;/item&gt;&lt;item&gt;1724&lt;/item&gt;&lt;item&gt;1745&lt;/item&gt;&lt;item&gt;1758&lt;/item&gt;&lt;item&gt;1765&lt;/item&gt;&lt;item&gt;1766&lt;/item&gt;&lt;item&gt;1767&lt;/item&gt;&lt;item&gt;1768&lt;/item&gt;&lt;item&gt;1769&lt;/item&gt;&lt;item&gt;1772&lt;/item&gt;&lt;item&gt;1773&lt;/item&gt;&lt;item&gt;1774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84&lt;/item&gt;&lt;item&gt;1785&lt;/item&gt;&lt;item&gt;1786&lt;/item&gt;&lt;item&gt;1788&lt;/item&gt;&lt;/record-ids&gt;&lt;/item&gt;&lt;/Libraries&gt;"/>
  </w:docVars>
  <w:rsids>
    <w:rsidRoot w:val="00204D23"/>
    <w:rsid w:val="00000250"/>
    <w:rsid w:val="00002ABC"/>
    <w:rsid w:val="000138F2"/>
    <w:rsid w:val="000164AD"/>
    <w:rsid w:val="00016E0B"/>
    <w:rsid w:val="000174F9"/>
    <w:rsid w:val="000175D2"/>
    <w:rsid w:val="000211EB"/>
    <w:rsid w:val="00021ED0"/>
    <w:rsid w:val="00022397"/>
    <w:rsid w:val="00023CBF"/>
    <w:rsid w:val="00023FA6"/>
    <w:rsid w:val="00027299"/>
    <w:rsid w:val="0002742A"/>
    <w:rsid w:val="00033001"/>
    <w:rsid w:val="000349D2"/>
    <w:rsid w:val="000372E7"/>
    <w:rsid w:val="00037384"/>
    <w:rsid w:val="000376AF"/>
    <w:rsid w:val="00040835"/>
    <w:rsid w:val="00047758"/>
    <w:rsid w:val="00053A82"/>
    <w:rsid w:val="00060EBF"/>
    <w:rsid w:val="00061112"/>
    <w:rsid w:val="00063872"/>
    <w:rsid w:val="00063D1D"/>
    <w:rsid w:val="000707DC"/>
    <w:rsid w:val="00070DE9"/>
    <w:rsid w:val="00074457"/>
    <w:rsid w:val="0007664E"/>
    <w:rsid w:val="000772CA"/>
    <w:rsid w:val="000826FD"/>
    <w:rsid w:val="00084C04"/>
    <w:rsid w:val="00084D2E"/>
    <w:rsid w:val="00085B24"/>
    <w:rsid w:val="000861D1"/>
    <w:rsid w:val="00086972"/>
    <w:rsid w:val="00086FA8"/>
    <w:rsid w:val="00090344"/>
    <w:rsid w:val="00091B68"/>
    <w:rsid w:val="00093EB2"/>
    <w:rsid w:val="00095869"/>
    <w:rsid w:val="00096077"/>
    <w:rsid w:val="0009722B"/>
    <w:rsid w:val="000A194D"/>
    <w:rsid w:val="000A2FB1"/>
    <w:rsid w:val="000A50CE"/>
    <w:rsid w:val="000A50D9"/>
    <w:rsid w:val="000B3B95"/>
    <w:rsid w:val="000B5591"/>
    <w:rsid w:val="000B7066"/>
    <w:rsid w:val="000B7190"/>
    <w:rsid w:val="000C1620"/>
    <w:rsid w:val="000C1D97"/>
    <w:rsid w:val="000C5CBE"/>
    <w:rsid w:val="000C6BFF"/>
    <w:rsid w:val="000C6D63"/>
    <w:rsid w:val="000D1035"/>
    <w:rsid w:val="000E3455"/>
    <w:rsid w:val="000E3FC0"/>
    <w:rsid w:val="000E43C5"/>
    <w:rsid w:val="000E515A"/>
    <w:rsid w:val="000E729D"/>
    <w:rsid w:val="000E76B2"/>
    <w:rsid w:val="000F2175"/>
    <w:rsid w:val="000F73C8"/>
    <w:rsid w:val="00102BAD"/>
    <w:rsid w:val="0010300A"/>
    <w:rsid w:val="00103FD5"/>
    <w:rsid w:val="001073A0"/>
    <w:rsid w:val="001139C5"/>
    <w:rsid w:val="00113F16"/>
    <w:rsid w:val="00116A54"/>
    <w:rsid w:val="00116B0C"/>
    <w:rsid w:val="001213DD"/>
    <w:rsid w:val="00121D47"/>
    <w:rsid w:val="0012242E"/>
    <w:rsid w:val="00122A44"/>
    <w:rsid w:val="0012459F"/>
    <w:rsid w:val="00132C8F"/>
    <w:rsid w:val="00133B99"/>
    <w:rsid w:val="00135B9D"/>
    <w:rsid w:val="00136A71"/>
    <w:rsid w:val="00137C7F"/>
    <w:rsid w:val="00137EFD"/>
    <w:rsid w:val="00141DD6"/>
    <w:rsid w:val="00142040"/>
    <w:rsid w:val="00147518"/>
    <w:rsid w:val="00147616"/>
    <w:rsid w:val="00150A60"/>
    <w:rsid w:val="001520FB"/>
    <w:rsid w:val="00163292"/>
    <w:rsid w:val="0016502D"/>
    <w:rsid w:val="00166860"/>
    <w:rsid w:val="001732D8"/>
    <w:rsid w:val="0017522F"/>
    <w:rsid w:val="00180E12"/>
    <w:rsid w:val="00180EC9"/>
    <w:rsid w:val="001829F7"/>
    <w:rsid w:val="0018462C"/>
    <w:rsid w:val="001851DF"/>
    <w:rsid w:val="00187B6A"/>
    <w:rsid w:val="00187E32"/>
    <w:rsid w:val="00191DF0"/>
    <w:rsid w:val="00193848"/>
    <w:rsid w:val="001A1249"/>
    <w:rsid w:val="001B0BFE"/>
    <w:rsid w:val="001B0C90"/>
    <w:rsid w:val="001C0474"/>
    <w:rsid w:val="001C69CF"/>
    <w:rsid w:val="001C6E9A"/>
    <w:rsid w:val="001E29F5"/>
    <w:rsid w:val="001E4D67"/>
    <w:rsid w:val="001E71E0"/>
    <w:rsid w:val="001F00AE"/>
    <w:rsid w:val="001F1E2B"/>
    <w:rsid w:val="001F4019"/>
    <w:rsid w:val="001F426A"/>
    <w:rsid w:val="001F45AB"/>
    <w:rsid w:val="001F47D4"/>
    <w:rsid w:val="001F4E46"/>
    <w:rsid w:val="001F5AD8"/>
    <w:rsid w:val="001F5BC7"/>
    <w:rsid w:val="00201C6D"/>
    <w:rsid w:val="0020219B"/>
    <w:rsid w:val="00203DCE"/>
    <w:rsid w:val="002040EC"/>
    <w:rsid w:val="00204D23"/>
    <w:rsid w:val="002064C8"/>
    <w:rsid w:val="002070F5"/>
    <w:rsid w:val="002102E3"/>
    <w:rsid w:val="00210B81"/>
    <w:rsid w:val="00212267"/>
    <w:rsid w:val="002127B9"/>
    <w:rsid w:val="00213E8D"/>
    <w:rsid w:val="00217BDC"/>
    <w:rsid w:val="00220477"/>
    <w:rsid w:val="002257CE"/>
    <w:rsid w:val="002275A1"/>
    <w:rsid w:val="00227AE1"/>
    <w:rsid w:val="0023112F"/>
    <w:rsid w:val="00232E26"/>
    <w:rsid w:val="0023707C"/>
    <w:rsid w:val="0024061A"/>
    <w:rsid w:val="002414F6"/>
    <w:rsid w:val="0024414D"/>
    <w:rsid w:val="00250D73"/>
    <w:rsid w:val="0025138E"/>
    <w:rsid w:val="002558EF"/>
    <w:rsid w:val="00256749"/>
    <w:rsid w:val="002628A4"/>
    <w:rsid w:val="00264DF2"/>
    <w:rsid w:val="002650D4"/>
    <w:rsid w:val="002653F1"/>
    <w:rsid w:val="002719FD"/>
    <w:rsid w:val="002722AF"/>
    <w:rsid w:val="00275327"/>
    <w:rsid w:val="002807A5"/>
    <w:rsid w:val="00285064"/>
    <w:rsid w:val="002864D2"/>
    <w:rsid w:val="00290A40"/>
    <w:rsid w:val="00292C89"/>
    <w:rsid w:val="0029418C"/>
    <w:rsid w:val="002A17BC"/>
    <w:rsid w:val="002A27F7"/>
    <w:rsid w:val="002A282C"/>
    <w:rsid w:val="002A4B02"/>
    <w:rsid w:val="002A7F19"/>
    <w:rsid w:val="002B2449"/>
    <w:rsid w:val="002B34DB"/>
    <w:rsid w:val="002B3E5A"/>
    <w:rsid w:val="002B468C"/>
    <w:rsid w:val="002C0013"/>
    <w:rsid w:val="002C3296"/>
    <w:rsid w:val="002C3B9E"/>
    <w:rsid w:val="002C70EE"/>
    <w:rsid w:val="002C710F"/>
    <w:rsid w:val="002D311A"/>
    <w:rsid w:val="002D51AE"/>
    <w:rsid w:val="002E30CB"/>
    <w:rsid w:val="002E7218"/>
    <w:rsid w:val="002E78C5"/>
    <w:rsid w:val="002F034D"/>
    <w:rsid w:val="002F53E1"/>
    <w:rsid w:val="002F7080"/>
    <w:rsid w:val="00302D72"/>
    <w:rsid w:val="00304B7E"/>
    <w:rsid w:val="0031134D"/>
    <w:rsid w:val="00312DD5"/>
    <w:rsid w:val="003143CC"/>
    <w:rsid w:val="00320DFA"/>
    <w:rsid w:val="0032140D"/>
    <w:rsid w:val="00321CF6"/>
    <w:rsid w:val="003237C1"/>
    <w:rsid w:val="00323CC8"/>
    <w:rsid w:val="00323D00"/>
    <w:rsid w:val="003363E8"/>
    <w:rsid w:val="0034152F"/>
    <w:rsid w:val="00342250"/>
    <w:rsid w:val="0034374F"/>
    <w:rsid w:val="00344C86"/>
    <w:rsid w:val="003450C7"/>
    <w:rsid w:val="003461AA"/>
    <w:rsid w:val="00346CD1"/>
    <w:rsid w:val="00352CA2"/>
    <w:rsid w:val="00355233"/>
    <w:rsid w:val="00355D41"/>
    <w:rsid w:val="0035694C"/>
    <w:rsid w:val="00356FF0"/>
    <w:rsid w:val="003605EF"/>
    <w:rsid w:val="0036216A"/>
    <w:rsid w:val="00363DDC"/>
    <w:rsid w:val="003657BB"/>
    <w:rsid w:val="00365D6D"/>
    <w:rsid w:val="003720BE"/>
    <w:rsid w:val="0037281B"/>
    <w:rsid w:val="00372DF1"/>
    <w:rsid w:val="00372FB7"/>
    <w:rsid w:val="00373A42"/>
    <w:rsid w:val="00377659"/>
    <w:rsid w:val="00380237"/>
    <w:rsid w:val="00381DCF"/>
    <w:rsid w:val="003833D7"/>
    <w:rsid w:val="00383BC7"/>
    <w:rsid w:val="003857FE"/>
    <w:rsid w:val="00392EA4"/>
    <w:rsid w:val="00393F0F"/>
    <w:rsid w:val="0039463A"/>
    <w:rsid w:val="0039552C"/>
    <w:rsid w:val="00396DB1"/>
    <w:rsid w:val="003A37BB"/>
    <w:rsid w:val="003A3AAE"/>
    <w:rsid w:val="003A7C86"/>
    <w:rsid w:val="003B61C1"/>
    <w:rsid w:val="003C1492"/>
    <w:rsid w:val="003C39E1"/>
    <w:rsid w:val="003C4729"/>
    <w:rsid w:val="003C71A0"/>
    <w:rsid w:val="003D0A24"/>
    <w:rsid w:val="003D1AB6"/>
    <w:rsid w:val="003D1ACB"/>
    <w:rsid w:val="003D2AB5"/>
    <w:rsid w:val="003D3769"/>
    <w:rsid w:val="003D4204"/>
    <w:rsid w:val="003D4B55"/>
    <w:rsid w:val="003D5628"/>
    <w:rsid w:val="003E1FB8"/>
    <w:rsid w:val="003E3227"/>
    <w:rsid w:val="003E4AB8"/>
    <w:rsid w:val="003F15F9"/>
    <w:rsid w:val="003F3D34"/>
    <w:rsid w:val="003F5B36"/>
    <w:rsid w:val="003F6323"/>
    <w:rsid w:val="003F64C6"/>
    <w:rsid w:val="004008C0"/>
    <w:rsid w:val="00403931"/>
    <w:rsid w:val="00405D8C"/>
    <w:rsid w:val="00406CAC"/>
    <w:rsid w:val="00410B16"/>
    <w:rsid w:val="00420012"/>
    <w:rsid w:val="00422AA2"/>
    <w:rsid w:val="00422C80"/>
    <w:rsid w:val="00424296"/>
    <w:rsid w:val="00424EDB"/>
    <w:rsid w:val="0042527D"/>
    <w:rsid w:val="00431949"/>
    <w:rsid w:val="00431F6B"/>
    <w:rsid w:val="00434BCF"/>
    <w:rsid w:val="00435E66"/>
    <w:rsid w:val="004365DA"/>
    <w:rsid w:val="00436CD4"/>
    <w:rsid w:val="004427FA"/>
    <w:rsid w:val="00445D9A"/>
    <w:rsid w:val="00450D06"/>
    <w:rsid w:val="0045140D"/>
    <w:rsid w:val="00453527"/>
    <w:rsid w:val="00456ACD"/>
    <w:rsid w:val="004615D3"/>
    <w:rsid w:val="00461792"/>
    <w:rsid w:val="0046321C"/>
    <w:rsid w:val="0046465F"/>
    <w:rsid w:val="00464EDD"/>
    <w:rsid w:val="004715F4"/>
    <w:rsid w:val="00473EC5"/>
    <w:rsid w:val="00480328"/>
    <w:rsid w:val="00485198"/>
    <w:rsid w:val="004910C0"/>
    <w:rsid w:val="004915C3"/>
    <w:rsid w:val="00492A72"/>
    <w:rsid w:val="0049506E"/>
    <w:rsid w:val="004A1E9D"/>
    <w:rsid w:val="004A4337"/>
    <w:rsid w:val="004A5478"/>
    <w:rsid w:val="004A5D12"/>
    <w:rsid w:val="004A66CD"/>
    <w:rsid w:val="004B1499"/>
    <w:rsid w:val="004B2311"/>
    <w:rsid w:val="004B49AF"/>
    <w:rsid w:val="004C2930"/>
    <w:rsid w:val="004C47B5"/>
    <w:rsid w:val="004C5206"/>
    <w:rsid w:val="004C5A50"/>
    <w:rsid w:val="004D04E7"/>
    <w:rsid w:val="004E1C56"/>
    <w:rsid w:val="004E3D08"/>
    <w:rsid w:val="004E4800"/>
    <w:rsid w:val="004E5733"/>
    <w:rsid w:val="004E5B44"/>
    <w:rsid w:val="004F0D68"/>
    <w:rsid w:val="004F21E1"/>
    <w:rsid w:val="004F25B3"/>
    <w:rsid w:val="004F5350"/>
    <w:rsid w:val="004F5674"/>
    <w:rsid w:val="004F60B4"/>
    <w:rsid w:val="005013A4"/>
    <w:rsid w:val="00504745"/>
    <w:rsid w:val="00506160"/>
    <w:rsid w:val="00510B25"/>
    <w:rsid w:val="00511243"/>
    <w:rsid w:val="00511480"/>
    <w:rsid w:val="0051223B"/>
    <w:rsid w:val="00514C76"/>
    <w:rsid w:val="005168DF"/>
    <w:rsid w:val="00520F80"/>
    <w:rsid w:val="00521655"/>
    <w:rsid w:val="005234C0"/>
    <w:rsid w:val="00523A00"/>
    <w:rsid w:val="00524B41"/>
    <w:rsid w:val="00525ADF"/>
    <w:rsid w:val="00526B2A"/>
    <w:rsid w:val="00531D4D"/>
    <w:rsid w:val="00533AF4"/>
    <w:rsid w:val="00533B31"/>
    <w:rsid w:val="00543B1A"/>
    <w:rsid w:val="005458AA"/>
    <w:rsid w:val="005472B5"/>
    <w:rsid w:val="00552DDA"/>
    <w:rsid w:val="00554FD1"/>
    <w:rsid w:val="00555C48"/>
    <w:rsid w:val="005601A3"/>
    <w:rsid w:val="00561CC7"/>
    <w:rsid w:val="005625FE"/>
    <w:rsid w:val="00563377"/>
    <w:rsid w:val="00565606"/>
    <w:rsid w:val="00566BFB"/>
    <w:rsid w:val="005717BD"/>
    <w:rsid w:val="00572BD8"/>
    <w:rsid w:val="00572D2F"/>
    <w:rsid w:val="005736BC"/>
    <w:rsid w:val="00577C1E"/>
    <w:rsid w:val="005803B2"/>
    <w:rsid w:val="00582EDD"/>
    <w:rsid w:val="005830DD"/>
    <w:rsid w:val="00586651"/>
    <w:rsid w:val="005871B1"/>
    <w:rsid w:val="00590B68"/>
    <w:rsid w:val="00595E81"/>
    <w:rsid w:val="00597F49"/>
    <w:rsid w:val="005A0ABD"/>
    <w:rsid w:val="005A56ED"/>
    <w:rsid w:val="005A6B06"/>
    <w:rsid w:val="005B025D"/>
    <w:rsid w:val="005B486C"/>
    <w:rsid w:val="005B53C7"/>
    <w:rsid w:val="005B6FBC"/>
    <w:rsid w:val="005B7119"/>
    <w:rsid w:val="005C4B27"/>
    <w:rsid w:val="005C7968"/>
    <w:rsid w:val="005D060F"/>
    <w:rsid w:val="005D48B4"/>
    <w:rsid w:val="005D68E6"/>
    <w:rsid w:val="005E2BF7"/>
    <w:rsid w:val="005E4730"/>
    <w:rsid w:val="005E5DBB"/>
    <w:rsid w:val="005F0E15"/>
    <w:rsid w:val="005F3CE3"/>
    <w:rsid w:val="005F44AA"/>
    <w:rsid w:val="005F7E87"/>
    <w:rsid w:val="006046A5"/>
    <w:rsid w:val="00604B73"/>
    <w:rsid w:val="00611915"/>
    <w:rsid w:val="00612352"/>
    <w:rsid w:val="0061254D"/>
    <w:rsid w:val="00617730"/>
    <w:rsid w:val="0062043B"/>
    <w:rsid w:val="00621213"/>
    <w:rsid w:val="00622165"/>
    <w:rsid w:val="00622484"/>
    <w:rsid w:val="00622EB9"/>
    <w:rsid w:val="00625E0C"/>
    <w:rsid w:val="00633872"/>
    <w:rsid w:val="0063534D"/>
    <w:rsid w:val="00640813"/>
    <w:rsid w:val="0064204C"/>
    <w:rsid w:val="00642BB8"/>
    <w:rsid w:val="00643F0C"/>
    <w:rsid w:val="00645254"/>
    <w:rsid w:val="00647769"/>
    <w:rsid w:val="00651242"/>
    <w:rsid w:val="00651478"/>
    <w:rsid w:val="00651921"/>
    <w:rsid w:val="00652D1F"/>
    <w:rsid w:val="00653106"/>
    <w:rsid w:val="00653C07"/>
    <w:rsid w:val="00654B89"/>
    <w:rsid w:val="0065533E"/>
    <w:rsid w:val="00660A1B"/>
    <w:rsid w:val="0066297B"/>
    <w:rsid w:val="00662C58"/>
    <w:rsid w:val="006633A6"/>
    <w:rsid w:val="006655CF"/>
    <w:rsid w:val="0066637A"/>
    <w:rsid w:val="00666512"/>
    <w:rsid w:val="00667813"/>
    <w:rsid w:val="006714E0"/>
    <w:rsid w:val="006758E3"/>
    <w:rsid w:val="006817FC"/>
    <w:rsid w:val="00681FAD"/>
    <w:rsid w:val="0068624E"/>
    <w:rsid w:val="0069193F"/>
    <w:rsid w:val="0069331A"/>
    <w:rsid w:val="006935EA"/>
    <w:rsid w:val="00695615"/>
    <w:rsid w:val="00695A3D"/>
    <w:rsid w:val="00696D23"/>
    <w:rsid w:val="00697442"/>
    <w:rsid w:val="006A2EAA"/>
    <w:rsid w:val="006A6C69"/>
    <w:rsid w:val="006A76B7"/>
    <w:rsid w:val="006A7813"/>
    <w:rsid w:val="006B0999"/>
    <w:rsid w:val="006B6C91"/>
    <w:rsid w:val="006B7BA2"/>
    <w:rsid w:val="006C0988"/>
    <w:rsid w:val="006C2234"/>
    <w:rsid w:val="006C430F"/>
    <w:rsid w:val="006C5015"/>
    <w:rsid w:val="006C60A2"/>
    <w:rsid w:val="006D0A04"/>
    <w:rsid w:val="006D1D38"/>
    <w:rsid w:val="006D50A3"/>
    <w:rsid w:val="006D5604"/>
    <w:rsid w:val="006D65FE"/>
    <w:rsid w:val="006D6C04"/>
    <w:rsid w:val="006E171D"/>
    <w:rsid w:val="006E23BE"/>
    <w:rsid w:val="006E363D"/>
    <w:rsid w:val="006E3776"/>
    <w:rsid w:val="006E37B8"/>
    <w:rsid w:val="006E75AA"/>
    <w:rsid w:val="006F15C0"/>
    <w:rsid w:val="006F67C1"/>
    <w:rsid w:val="006F72EC"/>
    <w:rsid w:val="006F75F1"/>
    <w:rsid w:val="0070116E"/>
    <w:rsid w:val="00703487"/>
    <w:rsid w:val="00706031"/>
    <w:rsid w:val="007102B4"/>
    <w:rsid w:val="007115A6"/>
    <w:rsid w:val="007117FC"/>
    <w:rsid w:val="007123F3"/>
    <w:rsid w:val="00713BF1"/>
    <w:rsid w:val="00715AC7"/>
    <w:rsid w:val="00717ABD"/>
    <w:rsid w:val="007218F1"/>
    <w:rsid w:val="00725A21"/>
    <w:rsid w:val="007265EC"/>
    <w:rsid w:val="00727B3F"/>
    <w:rsid w:val="007303AF"/>
    <w:rsid w:val="00731C62"/>
    <w:rsid w:val="0073338B"/>
    <w:rsid w:val="007358CB"/>
    <w:rsid w:val="00740283"/>
    <w:rsid w:val="00741BF6"/>
    <w:rsid w:val="00742241"/>
    <w:rsid w:val="007427D5"/>
    <w:rsid w:val="00745771"/>
    <w:rsid w:val="00751D03"/>
    <w:rsid w:val="0075405F"/>
    <w:rsid w:val="00757B82"/>
    <w:rsid w:val="00761115"/>
    <w:rsid w:val="00762229"/>
    <w:rsid w:val="00764DE9"/>
    <w:rsid w:val="007708AA"/>
    <w:rsid w:val="00771EC4"/>
    <w:rsid w:val="00775766"/>
    <w:rsid w:val="007805AC"/>
    <w:rsid w:val="00785D1A"/>
    <w:rsid w:val="00787D52"/>
    <w:rsid w:val="00794E0D"/>
    <w:rsid w:val="007952EE"/>
    <w:rsid w:val="007A2AE8"/>
    <w:rsid w:val="007A5D2E"/>
    <w:rsid w:val="007A66CB"/>
    <w:rsid w:val="007A6772"/>
    <w:rsid w:val="007B0C1A"/>
    <w:rsid w:val="007B3A59"/>
    <w:rsid w:val="007C063D"/>
    <w:rsid w:val="007C1C20"/>
    <w:rsid w:val="007C1D48"/>
    <w:rsid w:val="007C3B07"/>
    <w:rsid w:val="007C4B7A"/>
    <w:rsid w:val="007C4F2C"/>
    <w:rsid w:val="007C54F4"/>
    <w:rsid w:val="007C6554"/>
    <w:rsid w:val="007C657C"/>
    <w:rsid w:val="007C69A6"/>
    <w:rsid w:val="007C6AA3"/>
    <w:rsid w:val="007D26CB"/>
    <w:rsid w:val="007D3913"/>
    <w:rsid w:val="007D4427"/>
    <w:rsid w:val="007D5CCA"/>
    <w:rsid w:val="007D5F4D"/>
    <w:rsid w:val="007E064B"/>
    <w:rsid w:val="007E06F0"/>
    <w:rsid w:val="007E4B6B"/>
    <w:rsid w:val="007F2099"/>
    <w:rsid w:val="007F54A9"/>
    <w:rsid w:val="007F6C9B"/>
    <w:rsid w:val="008004E8"/>
    <w:rsid w:val="008016AB"/>
    <w:rsid w:val="00801FC9"/>
    <w:rsid w:val="00802EC4"/>
    <w:rsid w:val="00805F3F"/>
    <w:rsid w:val="0080777B"/>
    <w:rsid w:val="008116F8"/>
    <w:rsid w:val="0081587E"/>
    <w:rsid w:val="00815CF5"/>
    <w:rsid w:val="00823D5D"/>
    <w:rsid w:val="00832129"/>
    <w:rsid w:val="00832463"/>
    <w:rsid w:val="008335DF"/>
    <w:rsid w:val="008406D8"/>
    <w:rsid w:val="00842624"/>
    <w:rsid w:val="00846867"/>
    <w:rsid w:val="00850021"/>
    <w:rsid w:val="0085362E"/>
    <w:rsid w:val="0085388E"/>
    <w:rsid w:val="00862D00"/>
    <w:rsid w:val="00865629"/>
    <w:rsid w:val="0086622B"/>
    <w:rsid w:val="00867A45"/>
    <w:rsid w:val="00867F67"/>
    <w:rsid w:val="00870764"/>
    <w:rsid w:val="00870E35"/>
    <w:rsid w:val="00872B9C"/>
    <w:rsid w:val="008730A9"/>
    <w:rsid w:val="008736B9"/>
    <w:rsid w:val="00874113"/>
    <w:rsid w:val="0088171E"/>
    <w:rsid w:val="00884747"/>
    <w:rsid w:val="008861C2"/>
    <w:rsid w:val="008866FE"/>
    <w:rsid w:val="008874C7"/>
    <w:rsid w:val="00891BD0"/>
    <w:rsid w:val="00894207"/>
    <w:rsid w:val="008973E2"/>
    <w:rsid w:val="008A5CA5"/>
    <w:rsid w:val="008A6545"/>
    <w:rsid w:val="008A706A"/>
    <w:rsid w:val="008A739E"/>
    <w:rsid w:val="008A73E4"/>
    <w:rsid w:val="008B0690"/>
    <w:rsid w:val="008B22EB"/>
    <w:rsid w:val="008B4DED"/>
    <w:rsid w:val="008B4EEA"/>
    <w:rsid w:val="008B55D1"/>
    <w:rsid w:val="008B6B8E"/>
    <w:rsid w:val="008B7673"/>
    <w:rsid w:val="008B7D53"/>
    <w:rsid w:val="008C0DAE"/>
    <w:rsid w:val="008C328D"/>
    <w:rsid w:val="008C39B5"/>
    <w:rsid w:val="008C3F98"/>
    <w:rsid w:val="008C4BF9"/>
    <w:rsid w:val="008C5C36"/>
    <w:rsid w:val="008C7148"/>
    <w:rsid w:val="008D2B17"/>
    <w:rsid w:val="008D516F"/>
    <w:rsid w:val="008D66D0"/>
    <w:rsid w:val="008D6BA3"/>
    <w:rsid w:val="008E0291"/>
    <w:rsid w:val="008E0511"/>
    <w:rsid w:val="008E16A5"/>
    <w:rsid w:val="008E1B6E"/>
    <w:rsid w:val="008E283E"/>
    <w:rsid w:val="008E3147"/>
    <w:rsid w:val="008E368B"/>
    <w:rsid w:val="008E642F"/>
    <w:rsid w:val="008F0502"/>
    <w:rsid w:val="008F08F9"/>
    <w:rsid w:val="008F09DD"/>
    <w:rsid w:val="008F24EE"/>
    <w:rsid w:val="008F2582"/>
    <w:rsid w:val="008F25FC"/>
    <w:rsid w:val="008F3FED"/>
    <w:rsid w:val="008F4D17"/>
    <w:rsid w:val="008F5581"/>
    <w:rsid w:val="008F5621"/>
    <w:rsid w:val="0090001F"/>
    <w:rsid w:val="009004A6"/>
    <w:rsid w:val="009021F0"/>
    <w:rsid w:val="00902BCB"/>
    <w:rsid w:val="00905428"/>
    <w:rsid w:val="009114E8"/>
    <w:rsid w:val="00912D5C"/>
    <w:rsid w:val="00916DB3"/>
    <w:rsid w:val="009172C6"/>
    <w:rsid w:val="00917F52"/>
    <w:rsid w:val="0092121A"/>
    <w:rsid w:val="0092161B"/>
    <w:rsid w:val="00922CFA"/>
    <w:rsid w:val="00923DD7"/>
    <w:rsid w:val="00924763"/>
    <w:rsid w:val="0092505D"/>
    <w:rsid w:val="00925336"/>
    <w:rsid w:val="00933DEB"/>
    <w:rsid w:val="009348F3"/>
    <w:rsid w:val="00935FB8"/>
    <w:rsid w:val="009413A2"/>
    <w:rsid w:val="009434CC"/>
    <w:rsid w:val="00946FEF"/>
    <w:rsid w:val="009476F8"/>
    <w:rsid w:val="009505F2"/>
    <w:rsid w:val="009520B3"/>
    <w:rsid w:val="0095279B"/>
    <w:rsid w:val="00953963"/>
    <w:rsid w:val="00954793"/>
    <w:rsid w:val="00962549"/>
    <w:rsid w:val="0096472F"/>
    <w:rsid w:val="00965C3C"/>
    <w:rsid w:val="00970923"/>
    <w:rsid w:val="00970C4F"/>
    <w:rsid w:val="0097175B"/>
    <w:rsid w:val="0097218A"/>
    <w:rsid w:val="009727E9"/>
    <w:rsid w:val="00974D0C"/>
    <w:rsid w:val="009755C0"/>
    <w:rsid w:val="00984277"/>
    <w:rsid w:val="00984F65"/>
    <w:rsid w:val="00991B62"/>
    <w:rsid w:val="009A0146"/>
    <w:rsid w:val="009A0B5E"/>
    <w:rsid w:val="009A102C"/>
    <w:rsid w:val="009A74E2"/>
    <w:rsid w:val="009A779A"/>
    <w:rsid w:val="009B040B"/>
    <w:rsid w:val="009B0F91"/>
    <w:rsid w:val="009B2EBD"/>
    <w:rsid w:val="009B3538"/>
    <w:rsid w:val="009B3E98"/>
    <w:rsid w:val="009B49EA"/>
    <w:rsid w:val="009B6584"/>
    <w:rsid w:val="009B7211"/>
    <w:rsid w:val="009B7A6C"/>
    <w:rsid w:val="009C326E"/>
    <w:rsid w:val="009D322A"/>
    <w:rsid w:val="009D645C"/>
    <w:rsid w:val="009E0932"/>
    <w:rsid w:val="009E7609"/>
    <w:rsid w:val="009F4659"/>
    <w:rsid w:val="009F513D"/>
    <w:rsid w:val="009F691B"/>
    <w:rsid w:val="009F7782"/>
    <w:rsid w:val="00A022F8"/>
    <w:rsid w:val="00A029D9"/>
    <w:rsid w:val="00A02EDD"/>
    <w:rsid w:val="00A04940"/>
    <w:rsid w:val="00A04B8D"/>
    <w:rsid w:val="00A061D5"/>
    <w:rsid w:val="00A144C3"/>
    <w:rsid w:val="00A154F5"/>
    <w:rsid w:val="00A16B6E"/>
    <w:rsid w:val="00A21E86"/>
    <w:rsid w:val="00A22D1F"/>
    <w:rsid w:val="00A25148"/>
    <w:rsid w:val="00A2628E"/>
    <w:rsid w:val="00A301BC"/>
    <w:rsid w:val="00A32269"/>
    <w:rsid w:val="00A360E4"/>
    <w:rsid w:val="00A434F6"/>
    <w:rsid w:val="00A452F7"/>
    <w:rsid w:val="00A51099"/>
    <w:rsid w:val="00A52925"/>
    <w:rsid w:val="00A558F1"/>
    <w:rsid w:val="00A577CC"/>
    <w:rsid w:val="00A5785F"/>
    <w:rsid w:val="00A60567"/>
    <w:rsid w:val="00A643EB"/>
    <w:rsid w:val="00A7123F"/>
    <w:rsid w:val="00A74800"/>
    <w:rsid w:val="00A75E82"/>
    <w:rsid w:val="00A76542"/>
    <w:rsid w:val="00A76C23"/>
    <w:rsid w:val="00A772C9"/>
    <w:rsid w:val="00A77D2F"/>
    <w:rsid w:val="00A802CC"/>
    <w:rsid w:val="00A803A9"/>
    <w:rsid w:val="00A8255A"/>
    <w:rsid w:val="00A82C27"/>
    <w:rsid w:val="00A83613"/>
    <w:rsid w:val="00A94A02"/>
    <w:rsid w:val="00A94EC9"/>
    <w:rsid w:val="00AA366B"/>
    <w:rsid w:val="00AA3F5D"/>
    <w:rsid w:val="00AA59C7"/>
    <w:rsid w:val="00AA5F13"/>
    <w:rsid w:val="00AB6E7F"/>
    <w:rsid w:val="00AC0174"/>
    <w:rsid w:val="00AC1FB1"/>
    <w:rsid w:val="00AC3B86"/>
    <w:rsid w:val="00AC3E18"/>
    <w:rsid w:val="00AC4B8B"/>
    <w:rsid w:val="00AC74BC"/>
    <w:rsid w:val="00AD097C"/>
    <w:rsid w:val="00AD3CA7"/>
    <w:rsid w:val="00AD5F55"/>
    <w:rsid w:val="00AD6D34"/>
    <w:rsid w:val="00AE0EB8"/>
    <w:rsid w:val="00AE2E50"/>
    <w:rsid w:val="00AE4A37"/>
    <w:rsid w:val="00AE5FC0"/>
    <w:rsid w:val="00AE68A3"/>
    <w:rsid w:val="00AE7A3A"/>
    <w:rsid w:val="00AF446D"/>
    <w:rsid w:val="00AF7BF3"/>
    <w:rsid w:val="00B006FF"/>
    <w:rsid w:val="00B013E9"/>
    <w:rsid w:val="00B041A2"/>
    <w:rsid w:val="00B041CB"/>
    <w:rsid w:val="00B041CF"/>
    <w:rsid w:val="00B047CD"/>
    <w:rsid w:val="00B0623A"/>
    <w:rsid w:val="00B0651C"/>
    <w:rsid w:val="00B135A8"/>
    <w:rsid w:val="00B14379"/>
    <w:rsid w:val="00B1530A"/>
    <w:rsid w:val="00B15AF6"/>
    <w:rsid w:val="00B16E5D"/>
    <w:rsid w:val="00B201E5"/>
    <w:rsid w:val="00B205BC"/>
    <w:rsid w:val="00B207D3"/>
    <w:rsid w:val="00B21E53"/>
    <w:rsid w:val="00B24DCB"/>
    <w:rsid w:val="00B250AA"/>
    <w:rsid w:val="00B3010A"/>
    <w:rsid w:val="00B31E27"/>
    <w:rsid w:val="00B32890"/>
    <w:rsid w:val="00B32FC5"/>
    <w:rsid w:val="00B33710"/>
    <w:rsid w:val="00B34C95"/>
    <w:rsid w:val="00B40ED4"/>
    <w:rsid w:val="00B435F1"/>
    <w:rsid w:val="00B47061"/>
    <w:rsid w:val="00B50545"/>
    <w:rsid w:val="00B530D5"/>
    <w:rsid w:val="00B54F3E"/>
    <w:rsid w:val="00B55169"/>
    <w:rsid w:val="00B606E7"/>
    <w:rsid w:val="00B61C08"/>
    <w:rsid w:val="00B707E3"/>
    <w:rsid w:val="00B74468"/>
    <w:rsid w:val="00B75FAA"/>
    <w:rsid w:val="00B80EB6"/>
    <w:rsid w:val="00B82089"/>
    <w:rsid w:val="00B822CE"/>
    <w:rsid w:val="00B83E94"/>
    <w:rsid w:val="00B86E9B"/>
    <w:rsid w:val="00B92B30"/>
    <w:rsid w:val="00B942D5"/>
    <w:rsid w:val="00B950BD"/>
    <w:rsid w:val="00B9538B"/>
    <w:rsid w:val="00B96307"/>
    <w:rsid w:val="00BA06D0"/>
    <w:rsid w:val="00BA46E3"/>
    <w:rsid w:val="00BA5AE9"/>
    <w:rsid w:val="00BA6064"/>
    <w:rsid w:val="00BA6787"/>
    <w:rsid w:val="00BB0A8A"/>
    <w:rsid w:val="00BB2FBF"/>
    <w:rsid w:val="00BB3906"/>
    <w:rsid w:val="00BB4EC6"/>
    <w:rsid w:val="00BB6B7D"/>
    <w:rsid w:val="00BB6F5A"/>
    <w:rsid w:val="00BC3643"/>
    <w:rsid w:val="00BC753E"/>
    <w:rsid w:val="00BD082F"/>
    <w:rsid w:val="00BD2028"/>
    <w:rsid w:val="00BD2FD0"/>
    <w:rsid w:val="00BD3244"/>
    <w:rsid w:val="00BD349C"/>
    <w:rsid w:val="00BD742A"/>
    <w:rsid w:val="00BE1D8C"/>
    <w:rsid w:val="00BE419F"/>
    <w:rsid w:val="00BE65DF"/>
    <w:rsid w:val="00C01144"/>
    <w:rsid w:val="00C028A6"/>
    <w:rsid w:val="00C0328A"/>
    <w:rsid w:val="00C16857"/>
    <w:rsid w:val="00C20796"/>
    <w:rsid w:val="00C30E09"/>
    <w:rsid w:val="00C3389E"/>
    <w:rsid w:val="00C36926"/>
    <w:rsid w:val="00C40B3E"/>
    <w:rsid w:val="00C4350A"/>
    <w:rsid w:val="00C44DB8"/>
    <w:rsid w:val="00C45553"/>
    <w:rsid w:val="00C4696F"/>
    <w:rsid w:val="00C505DE"/>
    <w:rsid w:val="00C509CF"/>
    <w:rsid w:val="00C50D62"/>
    <w:rsid w:val="00C52D2E"/>
    <w:rsid w:val="00C53B11"/>
    <w:rsid w:val="00C54A60"/>
    <w:rsid w:val="00C56B4B"/>
    <w:rsid w:val="00C65C1C"/>
    <w:rsid w:val="00C71522"/>
    <w:rsid w:val="00C7489F"/>
    <w:rsid w:val="00C80ABA"/>
    <w:rsid w:val="00C81481"/>
    <w:rsid w:val="00C87ECD"/>
    <w:rsid w:val="00C90CD3"/>
    <w:rsid w:val="00C91706"/>
    <w:rsid w:val="00C91846"/>
    <w:rsid w:val="00C918AB"/>
    <w:rsid w:val="00C92CB2"/>
    <w:rsid w:val="00C9626A"/>
    <w:rsid w:val="00C96A96"/>
    <w:rsid w:val="00CA1B7F"/>
    <w:rsid w:val="00CA533E"/>
    <w:rsid w:val="00CA5AA7"/>
    <w:rsid w:val="00CA668F"/>
    <w:rsid w:val="00CA7DE9"/>
    <w:rsid w:val="00CB0CF7"/>
    <w:rsid w:val="00CB2AF5"/>
    <w:rsid w:val="00CB3A04"/>
    <w:rsid w:val="00CB469B"/>
    <w:rsid w:val="00CB5238"/>
    <w:rsid w:val="00CB55FA"/>
    <w:rsid w:val="00CB6D46"/>
    <w:rsid w:val="00CC159C"/>
    <w:rsid w:val="00CC51BD"/>
    <w:rsid w:val="00CC6044"/>
    <w:rsid w:val="00CC6BBE"/>
    <w:rsid w:val="00CD0F35"/>
    <w:rsid w:val="00CE1FBA"/>
    <w:rsid w:val="00CE2A01"/>
    <w:rsid w:val="00CE2EB7"/>
    <w:rsid w:val="00CF04C0"/>
    <w:rsid w:val="00CF04EE"/>
    <w:rsid w:val="00CF0AE2"/>
    <w:rsid w:val="00CF1636"/>
    <w:rsid w:val="00CF4EF1"/>
    <w:rsid w:val="00CF68A0"/>
    <w:rsid w:val="00CF7966"/>
    <w:rsid w:val="00D00818"/>
    <w:rsid w:val="00D065D2"/>
    <w:rsid w:val="00D06800"/>
    <w:rsid w:val="00D07382"/>
    <w:rsid w:val="00D07942"/>
    <w:rsid w:val="00D07E99"/>
    <w:rsid w:val="00D10696"/>
    <w:rsid w:val="00D11E88"/>
    <w:rsid w:val="00D1403F"/>
    <w:rsid w:val="00D16C8F"/>
    <w:rsid w:val="00D21443"/>
    <w:rsid w:val="00D261E5"/>
    <w:rsid w:val="00D30949"/>
    <w:rsid w:val="00D32079"/>
    <w:rsid w:val="00D33D32"/>
    <w:rsid w:val="00D33E95"/>
    <w:rsid w:val="00D34E4C"/>
    <w:rsid w:val="00D36FC8"/>
    <w:rsid w:val="00D371C0"/>
    <w:rsid w:val="00D4050A"/>
    <w:rsid w:val="00D42653"/>
    <w:rsid w:val="00D449D8"/>
    <w:rsid w:val="00D457F3"/>
    <w:rsid w:val="00D5557F"/>
    <w:rsid w:val="00D6019E"/>
    <w:rsid w:val="00D62E30"/>
    <w:rsid w:val="00D6624A"/>
    <w:rsid w:val="00D665C5"/>
    <w:rsid w:val="00D726E8"/>
    <w:rsid w:val="00D73F5D"/>
    <w:rsid w:val="00D8382D"/>
    <w:rsid w:val="00D86E7E"/>
    <w:rsid w:val="00D90EB0"/>
    <w:rsid w:val="00D944EF"/>
    <w:rsid w:val="00DA0B10"/>
    <w:rsid w:val="00DA4D7A"/>
    <w:rsid w:val="00DA664C"/>
    <w:rsid w:val="00DA7BB6"/>
    <w:rsid w:val="00DB00BB"/>
    <w:rsid w:val="00DB08E1"/>
    <w:rsid w:val="00DB0C95"/>
    <w:rsid w:val="00DB1F26"/>
    <w:rsid w:val="00DB32C9"/>
    <w:rsid w:val="00DB3F32"/>
    <w:rsid w:val="00DB5816"/>
    <w:rsid w:val="00DB58FE"/>
    <w:rsid w:val="00DC0784"/>
    <w:rsid w:val="00DC3C37"/>
    <w:rsid w:val="00DC3DF0"/>
    <w:rsid w:val="00DC459C"/>
    <w:rsid w:val="00DC4D4C"/>
    <w:rsid w:val="00DC614C"/>
    <w:rsid w:val="00DC6A87"/>
    <w:rsid w:val="00DD1D7B"/>
    <w:rsid w:val="00DD26FF"/>
    <w:rsid w:val="00DD38EC"/>
    <w:rsid w:val="00DD392C"/>
    <w:rsid w:val="00DD66F7"/>
    <w:rsid w:val="00DD7467"/>
    <w:rsid w:val="00DD7DDA"/>
    <w:rsid w:val="00DF0389"/>
    <w:rsid w:val="00DF07C4"/>
    <w:rsid w:val="00DF09FF"/>
    <w:rsid w:val="00DF1BAA"/>
    <w:rsid w:val="00DF1EAD"/>
    <w:rsid w:val="00DF202D"/>
    <w:rsid w:val="00DF255A"/>
    <w:rsid w:val="00DF3725"/>
    <w:rsid w:val="00DF4FA4"/>
    <w:rsid w:val="00DF52AB"/>
    <w:rsid w:val="00DF60CC"/>
    <w:rsid w:val="00DF7709"/>
    <w:rsid w:val="00E002BD"/>
    <w:rsid w:val="00E02654"/>
    <w:rsid w:val="00E0465D"/>
    <w:rsid w:val="00E05A99"/>
    <w:rsid w:val="00E06F27"/>
    <w:rsid w:val="00E10974"/>
    <w:rsid w:val="00E11B84"/>
    <w:rsid w:val="00E12801"/>
    <w:rsid w:val="00E12915"/>
    <w:rsid w:val="00E1407A"/>
    <w:rsid w:val="00E171D8"/>
    <w:rsid w:val="00E20A7E"/>
    <w:rsid w:val="00E25279"/>
    <w:rsid w:val="00E2595B"/>
    <w:rsid w:val="00E26B94"/>
    <w:rsid w:val="00E31E87"/>
    <w:rsid w:val="00E32A4C"/>
    <w:rsid w:val="00E35355"/>
    <w:rsid w:val="00E40B13"/>
    <w:rsid w:val="00E42182"/>
    <w:rsid w:val="00E42871"/>
    <w:rsid w:val="00E4288B"/>
    <w:rsid w:val="00E53BE2"/>
    <w:rsid w:val="00E636C1"/>
    <w:rsid w:val="00E636EC"/>
    <w:rsid w:val="00E718A5"/>
    <w:rsid w:val="00E73E11"/>
    <w:rsid w:val="00E761D5"/>
    <w:rsid w:val="00E77AF4"/>
    <w:rsid w:val="00E77FDE"/>
    <w:rsid w:val="00E80647"/>
    <w:rsid w:val="00E80867"/>
    <w:rsid w:val="00E81F1D"/>
    <w:rsid w:val="00E8256E"/>
    <w:rsid w:val="00E84909"/>
    <w:rsid w:val="00E85BD2"/>
    <w:rsid w:val="00E90BA8"/>
    <w:rsid w:val="00E91540"/>
    <w:rsid w:val="00E91F5E"/>
    <w:rsid w:val="00E91F6A"/>
    <w:rsid w:val="00E94614"/>
    <w:rsid w:val="00E94FE3"/>
    <w:rsid w:val="00E958AE"/>
    <w:rsid w:val="00E95FAD"/>
    <w:rsid w:val="00EA1C9A"/>
    <w:rsid w:val="00EA203A"/>
    <w:rsid w:val="00EA4978"/>
    <w:rsid w:val="00EA767C"/>
    <w:rsid w:val="00EB14D5"/>
    <w:rsid w:val="00EB26F2"/>
    <w:rsid w:val="00EB7243"/>
    <w:rsid w:val="00EC1954"/>
    <w:rsid w:val="00EC258B"/>
    <w:rsid w:val="00EC5401"/>
    <w:rsid w:val="00EC6F83"/>
    <w:rsid w:val="00ED45EE"/>
    <w:rsid w:val="00ED561A"/>
    <w:rsid w:val="00ED63FB"/>
    <w:rsid w:val="00EE15E3"/>
    <w:rsid w:val="00EE1F93"/>
    <w:rsid w:val="00EE2659"/>
    <w:rsid w:val="00EE29BC"/>
    <w:rsid w:val="00EE4891"/>
    <w:rsid w:val="00EE5BE2"/>
    <w:rsid w:val="00EE6B84"/>
    <w:rsid w:val="00EF4A4D"/>
    <w:rsid w:val="00EF69AF"/>
    <w:rsid w:val="00F00045"/>
    <w:rsid w:val="00F003FD"/>
    <w:rsid w:val="00F04B3C"/>
    <w:rsid w:val="00F06E63"/>
    <w:rsid w:val="00F07C05"/>
    <w:rsid w:val="00F07C97"/>
    <w:rsid w:val="00F147AC"/>
    <w:rsid w:val="00F17682"/>
    <w:rsid w:val="00F205E8"/>
    <w:rsid w:val="00F21B53"/>
    <w:rsid w:val="00F23F17"/>
    <w:rsid w:val="00F24DB5"/>
    <w:rsid w:val="00F27005"/>
    <w:rsid w:val="00F30925"/>
    <w:rsid w:val="00F30956"/>
    <w:rsid w:val="00F30A6A"/>
    <w:rsid w:val="00F30B2D"/>
    <w:rsid w:val="00F31E8F"/>
    <w:rsid w:val="00F34577"/>
    <w:rsid w:val="00F364E4"/>
    <w:rsid w:val="00F408C3"/>
    <w:rsid w:val="00F4186C"/>
    <w:rsid w:val="00F41D5A"/>
    <w:rsid w:val="00F445CD"/>
    <w:rsid w:val="00F451F3"/>
    <w:rsid w:val="00F45627"/>
    <w:rsid w:val="00F45A82"/>
    <w:rsid w:val="00F46301"/>
    <w:rsid w:val="00F46D4A"/>
    <w:rsid w:val="00F473B6"/>
    <w:rsid w:val="00F5150B"/>
    <w:rsid w:val="00F5204D"/>
    <w:rsid w:val="00F52EBD"/>
    <w:rsid w:val="00F62E07"/>
    <w:rsid w:val="00F64E59"/>
    <w:rsid w:val="00F665CA"/>
    <w:rsid w:val="00F67C72"/>
    <w:rsid w:val="00F74557"/>
    <w:rsid w:val="00F75196"/>
    <w:rsid w:val="00F77722"/>
    <w:rsid w:val="00F848EF"/>
    <w:rsid w:val="00F867BF"/>
    <w:rsid w:val="00F879FC"/>
    <w:rsid w:val="00F900BE"/>
    <w:rsid w:val="00F9101D"/>
    <w:rsid w:val="00F95864"/>
    <w:rsid w:val="00F95EDD"/>
    <w:rsid w:val="00FA04D3"/>
    <w:rsid w:val="00FA1D91"/>
    <w:rsid w:val="00FA5C6F"/>
    <w:rsid w:val="00FA7B0C"/>
    <w:rsid w:val="00FB2F23"/>
    <w:rsid w:val="00FB5D0D"/>
    <w:rsid w:val="00FB74DA"/>
    <w:rsid w:val="00FB799B"/>
    <w:rsid w:val="00FC0601"/>
    <w:rsid w:val="00FC0BAB"/>
    <w:rsid w:val="00FC13E8"/>
    <w:rsid w:val="00FC1480"/>
    <w:rsid w:val="00FC5432"/>
    <w:rsid w:val="00FC566B"/>
    <w:rsid w:val="00FC67F8"/>
    <w:rsid w:val="00FD0BEE"/>
    <w:rsid w:val="00FD3168"/>
    <w:rsid w:val="00FD31F4"/>
    <w:rsid w:val="00FD5617"/>
    <w:rsid w:val="00FD57FF"/>
    <w:rsid w:val="00FD5868"/>
    <w:rsid w:val="00FD5972"/>
    <w:rsid w:val="00FD5B2D"/>
    <w:rsid w:val="00FE1475"/>
    <w:rsid w:val="00FE2E00"/>
    <w:rsid w:val="00FE3D4F"/>
    <w:rsid w:val="00FE47E8"/>
    <w:rsid w:val="00FE5B70"/>
    <w:rsid w:val="00FE6D68"/>
    <w:rsid w:val="00FE7577"/>
    <w:rsid w:val="00FF4998"/>
    <w:rsid w:val="00FF4F96"/>
    <w:rsid w:val="00FF50CF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C08E8"/>
  <w15:chartTrackingRefBased/>
  <w15:docId w15:val="{D396BEE3-9A46-455E-8182-B3005ED2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457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12915"/>
    <w:pPr>
      <w:keepNext/>
      <w:keepLines/>
      <w:contextualSpacing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2915"/>
    <w:pPr>
      <w:keepNext/>
      <w:keepLines/>
      <w:contextualSpacing/>
      <w:outlineLvl w:val="1"/>
    </w:pPr>
    <w:rPr>
      <w:b/>
      <w:bCs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32140D"/>
    <w:pPr>
      <w:outlineLvl w:val="4"/>
    </w:pPr>
    <w:rPr>
      <w:rFonts w:eastAsia="等线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861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61D1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61D1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61D1"/>
    <w:rPr>
      <w:rFonts w:ascii="等线" w:eastAsia="等线" w:hAnsi="等线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1E7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1E0"/>
    <w:rPr>
      <w:sz w:val="18"/>
      <w:szCs w:val="18"/>
    </w:rPr>
  </w:style>
  <w:style w:type="character" w:customStyle="1" w:styleId="50">
    <w:name w:val="标题 5 字符"/>
    <w:basedOn w:val="a0"/>
    <w:link w:val="5"/>
    <w:uiPriority w:val="9"/>
    <w:rsid w:val="0032140D"/>
    <w:rPr>
      <w:rFonts w:ascii="Times New Roman" w:eastAsia="等线" w:hAnsi="Times New Roman" w:cs="Times New Roman"/>
      <w:b/>
      <w:bCs/>
      <w:color w:val="000000"/>
      <w:kern w:val="0"/>
      <w:sz w:val="32"/>
      <w:szCs w:val="32"/>
    </w:rPr>
  </w:style>
  <w:style w:type="paragraph" w:customStyle="1" w:styleId="a7">
    <w:name w:val="正文 加粗"/>
    <w:basedOn w:val="a"/>
    <w:qFormat/>
    <w:rsid w:val="0032140D"/>
    <w:rPr>
      <w:b/>
    </w:rPr>
  </w:style>
  <w:style w:type="character" w:customStyle="1" w:styleId="10">
    <w:name w:val="标题 1 字符"/>
    <w:basedOn w:val="a0"/>
    <w:link w:val="1"/>
    <w:uiPriority w:val="9"/>
    <w:rsid w:val="00E12915"/>
    <w:rPr>
      <w:rFonts w:ascii="Times New Roman" w:hAnsi="Times New Roman" w:cs="Times New Roman"/>
      <w:b/>
      <w:bCs/>
      <w:kern w:val="44"/>
      <w:sz w:val="24"/>
      <w:szCs w:val="44"/>
    </w:rPr>
  </w:style>
  <w:style w:type="paragraph" w:customStyle="1" w:styleId="21">
    <w:name w:val="正文 首行缩进2"/>
    <w:basedOn w:val="a"/>
    <w:qFormat/>
    <w:rsid w:val="00E12915"/>
    <w:pPr>
      <w:ind w:firstLineChars="200" w:firstLine="480"/>
    </w:pPr>
  </w:style>
  <w:style w:type="character" w:customStyle="1" w:styleId="20">
    <w:name w:val="标题 2 字符"/>
    <w:basedOn w:val="a0"/>
    <w:link w:val="2"/>
    <w:uiPriority w:val="9"/>
    <w:rsid w:val="00E12915"/>
    <w:rPr>
      <w:rFonts w:ascii="Times New Roman" w:hAnsi="Times New Roman" w:cs="Times New Roman"/>
      <w:b/>
      <w:bCs/>
      <w:sz w:val="24"/>
      <w:szCs w:val="32"/>
    </w:rPr>
  </w:style>
  <w:style w:type="table" w:styleId="a8">
    <w:name w:val="Table Grid"/>
    <w:basedOn w:val="a1"/>
    <w:uiPriority w:val="39"/>
    <w:rsid w:val="00EC6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9">
    <w:name w:val="表格样式"/>
    <w:basedOn w:val="a"/>
    <w:qFormat/>
    <w:rsid w:val="00431F6B"/>
    <w:pPr>
      <w:spacing w:line="240" w:lineRule="auto"/>
    </w:pPr>
  </w:style>
  <w:style w:type="character" w:styleId="aa">
    <w:name w:val="Hyperlink"/>
    <w:basedOn w:val="a0"/>
    <w:uiPriority w:val="99"/>
    <w:unhideWhenUsed/>
    <w:rsid w:val="004B49A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B49AF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D16C8F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96472F"/>
  </w:style>
  <w:style w:type="paragraph" w:styleId="ae">
    <w:name w:val="Revision"/>
    <w:hidden/>
    <w:uiPriority w:val="99"/>
    <w:semiHidden/>
    <w:rsid w:val="006F67C1"/>
    <w:rPr>
      <w:rFonts w:ascii="Times New Roman" w:hAnsi="Times New Roman" w:cs="Times New Roman"/>
      <w:sz w:val="24"/>
    </w:rPr>
  </w:style>
  <w:style w:type="paragraph" w:styleId="af">
    <w:name w:val="Balloon Text"/>
    <w:basedOn w:val="a"/>
    <w:link w:val="af0"/>
    <w:uiPriority w:val="99"/>
    <w:semiHidden/>
    <w:unhideWhenUsed/>
    <w:rsid w:val="006F67C1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F67C1"/>
    <w:rPr>
      <w:rFonts w:ascii="宋体" w:eastAsia="宋体" w:hAnsi="Times New Roman" w:cs="Times New Roman"/>
      <w:sz w:val="18"/>
      <w:szCs w:val="18"/>
    </w:rPr>
  </w:style>
  <w:style w:type="character" w:styleId="af1">
    <w:name w:val="annotation reference"/>
    <w:basedOn w:val="a0"/>
    <w:uiPriority w:val="99"/>
    <w:semiHidden/>
    <w:unhideWhenUsed/>
    <w:rsid w:val="006F67C1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6F67C1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6F67C1"/>
    <w:rPr>
      <w:rFonts w:ascii="Times New Roman" w:hAnsi="Times New Roman" w:cs="Times New Roman"/>
      <w:sz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6F67C1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6F67C1"/>
    <w:rPr>
      <w:rFonts w:ascii="Times New Roman" w:hAnsi="Times New Roman" w:cs="Times New Roman"/>
      <w:b/>
      <w:bCs/>
      <w:sz w:val="24"/>
    </w:rPr>
  </w:style>
  <w:style w:type="paragraph" w:styleId="af6">
    <w:name w:val="No Spacing"/>
    <w:uiPriority w:val="1"/>
    <w:qFormat/>
    <w:rsid w:val="006A76B7"/>
    <w:pPr>
      <w:widowControl w:val="0"/>
      <w:jc w:val="both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9E260-2ACE-4353-9D1F-6FB875101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6</TotalTime>
  <Pages>5</Pages>
  <Words>924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向 雪松</cp:lastModifiedBy>
  <cp:revision>9</cp:revision>
  <dcterms:created xsi:type="dcterms:W3CDTF">2022-11-25T14:24:00Z</dcterms:created>
  <dcterms:modified xsi:type="dcterms:W3CDTF">2023-03-27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195f325d20be8f413f249936e3b2538667669357f41b2950ddfbe6c455e200</vt:lpwstr>
  </property>
</Properties>
</file>